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Default Extension="jpeg" ContentType="image/jpeg"/>
  <Default Extension="png" ContentType="image/png"/>
  <Default Extension="tiff" ContentType="image/tiff"/>
  <Default Extension="gif" ContentType="image/gif"/>
  <Default Extension="bin" ContentType="application/vnd.openxmlformats-officedocument.oleObject"/>
  <Default Extension="wmf" ContentType="image/x-wmf"/>
  <Default Extension="emf" ContentType="image/x-emf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a="http://schemas.openxmlformats.org/drawingml/2006/main" xmlns:aink="http://schemas.microsoft.com/office/drawing/2016/ink" xmlns:am3d="http://schemas.microsoft.com/office/drawing/2017/model3d" xmlns:c="http://schemas.openxmlformats.org/drawingml/2006/chart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dgm="http://schemas.openxmlformats.org/drawingml/2006/diagram" xmlns:lc="http://schemas.openxmlformats.org/drawingml/2006/lockedCanvas" xmlns:m="http://schemas.openxmlformats.org/officeDocument/2006/math" xmlns:mc="http://schemas.openxmlformats.org/markup-compatibility/2006" xmlns:mo="http://schemas.microsoft.com/office/mac/office/2008/main" xmlns:mv="urn:schemas-microsoft-com:mac:vml" xmlns:o="urn:schemas-microsoft-com:office:office" xmlns:oel="http://schemas.microsoft.com/office/2019/extlst" xmlns:pic="http://schemas.openxmlformats.org/drawingml/2006/picture" xmlns:r="http://schemas.openxmlformats.org/officeDocument/2006/relationships" xmlns:v="urn:schemas-microsoft-com:vml" xmlns:w="http://schemas.openxmlformats.org/wordprocessingml/2006/main" xmlns:w10="urn:schemas-microsoft-com:office:word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w16sdtdh="http://schemas.microsoft.com/office/word/2020/wordml/sdtdatahash" xmlns:w16se="http://schemas.microsoft.com/office/word/2015/wordml/symex" xmlns:wne="http://schemas.microsoft.com/office/word/2006/wordml" xmlns:wp="http://schemas.openxmlformats.org/drawingml/2006/wordprocessingDrawing" xmlns:wp14="http://schemas.microsoft.com/office/word/2010/wordprocessingDrawing" xmlns:wpc="http://schemas.microsoft.com/office/word/2010/wordprocessingCanvas" xmlns:wpg="http://schemas.microsoft.com/office/word/2010/wordprocessingGroup" xmlns:wpi="http://schemas.microsoft.com/office/word/2010/wordprocessingInk" xmlns:wps="http://schemas.microsoft.com/office/word/2010/wordprocessingShape" mc:Ignorable="w14 w15 w16se w16cid w16 w16cex w16sdtdh wp14">
  <w:body>
    <w:p w:rsidR="00B6003C" w:rsidRDefault="000576EE" w14:paraId="737D631B" w14:textId="02E4E831" w:rsidP="00BE6D84" w:rsidRPr="00E37A9E">
      <w:pPr>
        <w:ind w:left="-850"/>
        <w:ind w:firstLine="735"/>
        <w:rPr>
          <w:rFonts w:ascii="Times New Roman" w:cs="Times New Roman" w:hAnsi="Times New Roman"/>
          <w:szCs w:val="21"/>
        </w:rPr>
      </w:pPr>
      <w:r w:rsidRPr="00E37A9E">
        <w:rPr>
          <w:rFonts w:ascii="Times New Roman" w:cs="Times New Roman" w:hAnsi="Times New Roman"/>
          <w:szCs w:val="21"/>
        </w:rPr>
        <w:t>TABLE</w:t>
      </w:r>
      <w:r w:rsidR="00813A34" w:rsidRPr="00E37A9E">
        <w:rPr>
          <w:rFonts w:ascii="Times New Roman" w:cs="Times New Roman" w:hAnsi="Times New Roman"/>
          <w:szCs w:val="21"/>
        </w:rPr>
        <w:t xml:space="preserve"> </w:t>
      </w:r>
      <w:r w:rsidR="000B6EDC">
        <w:rPr>
          <w:rFonts w:ascii="Times New Roman" w:cs="Times New Roman" w:hAnsi="Times New Roman"/>
          <w:szCs w:val="21"/>
        </w:rPr>
        <w:t>S</w:t>
      </w:r>
      <w:r w:rsidRPr="00E37A9E">
        <w:rPr>
          <w:rFonts w:ascii="Times New Roman" w:cs="Times New Roman" w:hAnsi="Times New Roman"/>
          <w:szCs w:val="21"/>
        </w:rPr>
        <w:t xml:space="preserve">3.  </w:t>
      </w:r>
      <w:r w:rsidR="004F137E" w:rsidRPr="00E37A9E">
        <w:rPr>
          <w:rFonts w:ascii="Times New Roman" w:cs="Times New Roman" w:hAnsi="Times New Roman"/>
          <w:szCs w:val="21"/>
        </w:rPr>
        <w:t xml:space="preserve">The studies of </w:t>
      </w:r>
      <w:r w:rsidR="00281274" w:rsidRPr="00E37A9E">
        <w:rPr>
          <w:rFonts w:ascii="Times New Roman" w:cs="Times New Roman" w:hAnsi="Times New Roman"/>
          <w:szCs w:val="21"/>
        </w:rPr>
        <w:t>Secondary</w:t>
      </w:r>
      <w:r w:rsidR="00CF25A2" w:rsidRPr="00E37A9E">
        <w:rPr>
          <w:szCs w:val="21"/>
        </w:rPr>
        <w:t xml:space="preserve"> </w:t>
      </w:r>
      <w:r w:rsidR="004F137E" w:rsidRPr="00E37A9E">
        <w:rPr>
          <w:rFonts w:ascii="Times New Roman" w:cs="Times New Roman" w:hAnsi="Times New Roman"/>
          <w:szCs w:val="21"/>
        </w:rPr>
        <w:t>hematopoietic</w:t>
      </w:r>
      <w:r w:rsidR="00281274" w:rsidRPr="00E37A9E">
        <w:rPr>
          <w:rFonts w:ascii="Times New Roman" w:cs="Times New Roman" w:hAnsi="Times New Roman"/>
          <w:szCs w:val="21"/>
        </w:rPr>
        <w:t xml:space="preserve"> stem cell transplantation</w:t>
      </w:r>
      <w:r w:rsidR="00047405" w:rsidRPr="00E37A9E">
        <w:rPr>
          <w:rFonts w:ascii="Times New Roman" w:cs="Times New Roman" w:hAnsi="Times New Roman"/>
          <w:szCs w:val="21"/>
        </w:rPr>
        <w:t xml:space="preserve"> </w:t>
      </w:r>
      <w:r w:rsidR="00281274" w:rsidRPr="00E37A9E">
        <w:rPr>
          <w:rFonts w:ascii="Times New Roman" w:cs="Times New Roman" w:hAnsi="Times New Roman"/>
          <w:szCs w:val="21"/>
        </w:rPr>
        <w:t>in post-transplant relapse (</w:t>
      </w:r>
      <w:r w:rsidR="00E37A9E" w:rsidRPr="00030F63">
        <w:rPr>
          <w:rFonts w:ascii="Times New Roman" w:cs="Times New Roman" w:hAnsi="Times New Roman"/>
          <w:szCs w:val="21"/>
        </w:rPr>
        <w:t xml:space="preserve">The data </w:t>
      </w:r>
      <w:r w:rsidR="00E37A9E">
        <w:rPr>
          <w:rFonts w:ascii="Times New Roman" w:cs="Times New Roman" w:hAnsi="Times New Roman" w:hint="eastAsia"/>
          <w:szCs w:val="21"/>
        </w:rPr>
        <w:t>were</w:t>
      </w:r>
      <w:r w:rsidR="00E37A9E" w:rsidRPr="00030F63">
        <w:rPr>
          <w:rFonts w:ascii="Times New Roman" w:cs="Times New Roman" w:hAnsi="Times New Roman"/>
          <w:szCs w:val="21"/>
        </w:rPr>
        <w:t xml:space="preserve"> from </w:t>
      </w:r>
      <w:r w:rsidR="00E37A9E">
        <w:rPr>
          <w:rFonts w:ascii="Times New Roman" w:cs="Times New Roman" w:hAnsi="Times New Roman"/>
          <w:szCs w:val="21"/>
        </w:rPr>
        <w:t>PubMed</w:t>
      </w:r>
      <w:r w:rsidR="00E37A9E" w:rsidRPr="00030F63">
        <w:rPr>
          <w:rFonts w:ascii="Times New Roman" w:cs="Times New Roman" w:hAnsi="Times New Roman"/>
          <w:szCs w:val="21"/>
        </w:rPr>
        <w:t xml:space="preserve"> between 2012 and 2022</w:t>
      </w:r>
      <w:r w:rsidR="00281274" w:rsidRPr="00E37A9E">
        <w:rPr>
          <w:rFonts w:ascii="Times New Roman" w:cs="Times New Roman" w:hAnsi="Times New Roman"/>
          <w:szCs w:val="21"/>
        </w:rPr>
        <w:t>).</w:t>
      </w:r>
    </w:p>
    <w:tbl>
      <w:tblPr>
        <w:tblW w:w="21229" w:type="dxa"/>
        <w:tblLayout w:type="fixed"/>
        <w:tblBorders>
          <w:top w:val="single" w:sz="12" w:color="auto" w:space="0"/>
          <w:bottom w:val="single" w:sz="12" w:color="auto" w:space="0"/>
        </w:tblBorders>
        <w:jc w:val="right"/>
        <w:tblStyle w:val="4"/>
        <w:tblLook w:val="4A0"/>
      </w:tblPr>
      <w:tblGrid>
        <w:gridCol w:w="318"/>
        <w:gridCol w:w="1208"/>
        <w:gridCol w:w="709"/>
        <w:gridCol w:w="850"/>
        <w:gridCol w:w="992"/>
        <w:gridCol w:w="1134"/>
        <w:gridCol w:w="1134"/>
        <w:gridCol w:w="1843"/>
        <w:gridCol w:w="1559"/>
        <w:gridCol w:w="1701"/>
        <w:gridCol w:w="1843"/>
        <w:gridCol w:w="670"/>
        <w:gridCol w:w="1026"/>
        <w:gridCol w:w="1139"/>
        <w:gridCol w:w="1418"/>
        <w:gridCol w:w="1842"/>
        <w:gridCol w:w="709"/>
        <w:gridCol w:w="1134"/>
      </w:tblGrid>
      <w:tr w14:paraId="60A9E852" w14:textId="77777777" w:rsidR="00932D06" w:rsidRPr="00681326" w:rsidTr="00B6003C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318" w:type="dxa"/>
          <w:jc w:val="right"/>
          <w:trHeight w:val="1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12" w:color="auto" w:space="0"/>
              <w:bottom w:val="single" w:sz="12" w:color="auto" w:space="0"/>
            </w:tcBorders>
            <w:vAlign w:val="center"/>
            <w:tcW w:w="1208" w:type="dxa"/>
          </w:tcPr>
          <w:p w:rsidR="00133903" w:rsidRDefault="00133903" w14:paraId="52A1EC78" w14:textId="77777777" w:rsidP="00B6003C" w:rsidRPr="00681326">
            <w:pPr>
              <w:jc w:val="center"/>
              <w:ind w:left="-141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study</w:t>
            </w:r>
          </w:p>
        </w:tc>
        <w:tc>
          <w:tcPr>
            <w:tcBorders>
              <w:top w:val="single" w:sz="12" w:color="auto" w:space="0"/>
              <w:bottom w:val="single" w:sz="12" w:color="auto" w:space="0"/>
            </w:tcBorders>
            <w:vAlign w:val="center"/>
            <w:tcW w:w="709" w:type="dxa"/>
          </w:tcPr>
          <w:p w:rsidR="00133903" w:rsidRDefault="00133903" w14:paraId="28F99255" w14:textId="77777777" w:rsidP="00B6003C" w:rsidRPr="006813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Year</w:t>
            </w:r>
          </w:p>
        </w:tc>
        <w:tc>
          <w:tcPr>
            <w:tcBorders>
              <w:top w:val="single" w:sz="12" w:color="auto" w:space="0"/>
              <w:bottom w:val="single" w:sz="12" w:color="auto" w:space="0"/>
            </w:tcBorders>
            <w:vAlign w:val="center"/>
            <w:tcW w:w="850" w:type="dxa"/>
          </w:tcPr>
          <w:p w:rsidR="00133903" w:rsidRDefault="00133903" w14:paraId="635E121A" w14:textId="5E331794" w:rsidP="00B6003C" w:rsidRPr="006813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 xml:space="preserve">Type of </w:t>
            </w:r>
            <w:r w:rsidR="00932D06"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study</w:t>
            </w:r>
          </w:p>
        </w:tc>
        <w:tc>
          <w:tcPr>
            <w:tcBorders>
              <w:top w:val="single" w:sz="12" w:color="auto" w:space="0"/>
              <w:bottom w:val="single" w:sz="12" w:color="auto" w:space="0"/>
            </w:tcBorders>
            <w:vAlign w:val="center"/>
            <w:tcW w:w="992" w:type="dxa"/>
          </w:tcPr>
          <w:p w:rsidR="00133903" w:rsidRDefault="00133903" w14:paraId="096F9F73" w14:textId="078062E1" w:rsidP="00B6003C" w:rsidRPr="006813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diagnose</w:t>
            </w:r>
          </w:p>
        </w:tc>
        <w:tc>
          <w:tcPr>
            <w:tcBorders>
              <w:top w:val="single" w:sz="12" w:color="auto" w:space="0"/>
              <w:bottom w:val="single" w:sz="12" w:color="auto" w:space="0"/>
            </w:tcBorders>
            <w:vAlign w:val="center"/>
            <w:tcW w:w="1134" w:type="dxa"/>
          </w:tcPr>
          <w:p w:rsidR="00133903" w:rsidRDefault="0060569C" w14:paraId="140BBB26" w14:textId="1A61B94B" w:rsidP="00B6003C" w:rsidRPr="006813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P</w:t>
            </w:r>
            <w:r w:rsidR="00133903"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atients</w:t>
            </w:r>
          </w:p>
          <w:p w:rsidR="0060569C" w:rsidRDefault="0060569C" w14:paraId="1A44A6B7" w14:textId="3C072067" w:rsidP="00B6003C" w:rsidRPr="006813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>(</w:t>
            </w: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numbers)</w:t>
            </w:r>
          </w:p>
        </w:tc>
        <w:tc>
          <w:tcPr>
            <w:tcBorders>
              <w:top w:val="single" w:sz="12" w:color="auto" w:space="0"/>
              <w:bottom w:val="single" w:sz="12" w:color="auto" w:space="0"/>
            </w:tcBorders>
            <w:vAlign w:val="center"/>
            <w:tcW w:w="1134" w:type="dxa"/>
          </w:tcPr>
          <w:p w:rsidR="00133903" w:rsidRDefault="00133903" w14:paraId="56BC8D33" w14:textId="77777777" w:rsidP="00B6003C" w:rsidRPr="006813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Median age</w:t>
            </w:r>
          </w:p>
        </w:tc>
        <w:tc>
          <w:tcPr>
            <w:tcBorders>
              <w:top w:val="single" w:sz="12" w:color="auto" w:space="0"/>
              <w:bottom w:val="single" w:sz="12" w:color="auto" w:space="0"/>
            </w:tcBorders>
            <w:vAlign w:val="center"/>
            <w:tcW w:w="1843" w:type="dxa"/>
          </w:tcPr>
          <w:p w:rsidR="00133903" w:rsidRDefault="00133903" w14:paraId="00723FA6" w14:textId="77777777" w:rsidP="00B6003C" w:rsidRPr="006813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Median time to relapse</w:t>
            </w:r>
          </w:p>
          <w:p w:rsidR="00133903" w:rsidRDefault="00133903" w14:paraId="3A006DF1" w14:textId="77777777" w:rsidP="00B6003C" w:rsidRPr="006813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(months)</w:t>
            </w:r>
          </w:p>
        </w:tc>
        <w:tc>
          <w:tcPr>
            <w:tcBorders>
              <w:top w:val="single" w:sz="12" w:color="auto" w:space="0"/>
              <w:bottom w:val="single" w:sz="12" w:color="auto" w:space="0"/>
            </w:tcBorders>
            <w:vAlign w:val="center"/>
            <w:tcW w:w="1559" w:type="dxa"/>
          </w:tcPr>
          <w:p w:rsidR="00133903" w:rsidRDefault="0054071B" w14:paraId="6AA6B445" w14:textId="00B644AD" w:rsidP="00B6003C" w:rsidRPr="006813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Donor</w:t>
            </w:r>
            <w:r w:rsidR="00722787"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/cell</w:t>
            </w: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 xml:space="preserve"> </w:t>
            </w:r>
            <w:r w:rsidR="00722787"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source</w:t>
            </w: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 xml:space="preserve"> for HSCT2</w:t>
            </w:r>
          </w:p>
        </w:tc>
        <w:tc>
          <w:tcPr>
            <w:tcBorders>
              <w:top w:val="single" w:sz="12" w:color="auto" w:space="0"/>
              <w:bottom w:val="single" w:sz="12" w:color="auto" w:space="0"/>
            </w:tcBorders>
            <w:vAlign w:val="center"/>
            <w:tcW w:w="1701" w:type="dxa"/>
          </w:tcPr>
          <w:p w:rsidR="00133903" w:rsidRDefault="00133903" w14:paraId="7DF99A27" w14:textId="77777777" w:rsidP="00B6003C" w:rsidRPr="006813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conditioning</w:t>
            </w:r>
          </w:p>
          <w:p w:rsidR="00133903" w:rsidRDefault="00133903" w14:paraId="6D3359AE" w14:textId="6B9BC9FE" w:rsidP="00B6003C" w:rsidRPr="006813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regimens</w:t>
            </w:r>
          </w:p>
        </w:tc>
        <w:tc>
          <w:tcPr>
            <w:tcBorders>
              <w:top w:val="single" w:sz="12" w:color="auto" w:space="0"/>
              <w:bottom w:val="single" w:sz="12" w:color="auto" w:space="0"/>
            </w:tcBorders>
            <w:vAlign w:val="center"/>
            <w:tcW w:w="1843" w:type="dxa"/>
          </w:tcPr>
          <w:p w:rsidR="00133903" w:rsidRDefault="00133903" w14:paraId="0171C3B7" w14:textId="17A702C5" w:rsidP="00B6003C" w:rsidRPr="006813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Median CD34+ cell numbers/kg</w:t>
            </w:r>
          </w:p>
        </w:tc>
        <w:tc>
          <w:tcPr>
            <w:tcBorders>
              <w:top w:val="single" w:sz="12" w:color="auto" w:space="0"/>
              <w:bottom w:val="single" w:sz="12" w:color="auto" w:space="0"/>
            </w:tcBorders>
            <w:vAlign w:val="center"/>
            <w:tcW w:w="670" w:type="dxa"/>
          </w:tcPr>
          <w:p w:rsidR="00133903" w:rsidRDefault="00133903" w14:paraId="046DE43A" w14:textId="77777777" w:rsidP="00B6003C" w:rsidRPr="006813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CR</w:t>
            </w:r>
          </w:p>
          <w:p w:rsidR="00133903" w:rsidRDefault="00133903" w14:paraId="06D94703" w14:textId="10117596" w:rsidP="00B6003C" w:rsidRPr="006813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(%)</w:t>
            </w:r>
          </w:p>
        </w:tc>
        <w:tc>
          <w:tcPr>
            <w:tcBorders>
              <w:top w:val="single" w:sz="12" w:color="auto" w:space="0"/>
              <w:bottom w:val="single" w:sz="12" w:color="auto" w:space="0"/>
            </w:tcBorders>
            <w:vAlign w:val="center"/>
            <w:tcW w:w="1026" w:type="dxa"/>
          </w:tcPr>
          <w:p w:rsidR="00133903" w:rsidRDefault="00133903" w14:paraId="5885F711" w14:textId="77777777" w:rsidP="00B6003C" w:rsidRPr="006813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ORR</w:t>
            </w:r>
          </w:p>
          <w:p w:rsidR="00133903" w:rsidRDefault="00133903" w14:paraId="266431DB" w14:textId="24D0FFA6" w:rsidP="00B6003C" w:rsidRPr="006813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(%)</w:t>
            </w:r>
          </w:p>
        </w:tc>
        <w:tc>
          <w:tcPr>
            <w:tcBorders>
              <w:top w:val="single" w:sz="12" w:color="auto" w:space="0"/>
              <w:bottom w:val="single" w:sz="12" w:color="auto" w:space="0"/>
            </w:tcBorders>
            <w:vAlign w:val="center"/>
            <w:tcW w:w="1139" w:type="dxa"/>
          </w:tcPr>
          <w:p w:rsidR="00133903" w:rsidRDefault="00133903" w14:paraId="6CD97313" w14:textId="77777777" w:rsidP="00B6003C" w:rsidRPr="006813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Median Survival</w:t>
            </w:r>
          </w:p>
          <w:p w:rsidR="00133903" w:rsidRDefault="00133903" w14:paraId="6D209BE8" w14:textId="7884B613" w:rsidP="00B6003C" w:rsidRPr="006813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(months)</w:t>
            </w:r>
          </w:p>
        </w:tc>
        <w:tc>
          <w:tcPr>
            <w:tcBorders>
              <w:top w:val="single" w:sz="12" w:color="auto" w:space="0"/>
              <w:bottom w:val="single" w:sz="12" w:color="auto" w:space="0"/>
            </w:tcBorders>
            <w:vAlign w:val="center"/>
            <w:tcW w:w="1418" w:type="dxa"/>
          </w:tcPr>
          <w:p w:rsidR="00133903" w:rsidRDefault="00133903" w14:paraId="54647794" w14:textId="77777777" w:rsidP="00B6003C" w:rsidRPr="006813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OS</w:t>
            </w:r>
          </w:p>
          <w:p w:rsidR="0011251B" w:rsidRDefault="0011251B" w14:paraId="64BE3288" w14:textId="7B9E4AF9" w:rsidP="00B6003C" w:rsidRPr="006813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>(</w:t>
            </w: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%)</w:t>
            </w:r>
          </w:p>
        </w:tc>
        <w:tc>
          <w:tcPr>
            <w:tcBorders>
              <w:top w:val="single" w:sz="12" w:color="auto" w:space="0"/>
              <w:bottom w:val="single" w:sz="12" w:color="auto" w:space="0"/>
            </w:tcBorders>
            <w:vAlign w:val="center"/>
            <w:tcW w:w="1842" w:type="dxa"/>
          </w:tcPr>
          <w:p w:rsidR="00133903" w:rsidRDefault="00133903" w14:paraId="170C0593" w14:textId="77777777" w:rsidP="00B6003C" w:rsidRPr="006813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GVHD</w:t>
            </w:r>
          </w:p>
          <w:p w:rsidR="0011251B" w:rsidRDefault="0011251B" w14:paraId="3B12468E" w14:textId="419BB37A" w:rsidP="00B6003C" w:rsidRPr="006813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>(</w:t>
            </w: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%)</w:t>
            </w:r>
          </w:p>
        </w:tc>
        <w:tc>
          <w:tcPr>
            <w:tcBorders>
              <w:top w:val="single" w:sz="12" w:color="auto" w:space="0"/>
              <w:bottom w:val="single" w:sz="12" w:color="auto" w:space="0"/>
            </w:tcBorders>
            <w:vAlign w:val="center"/>
            <w:tcW w:w="709" w:type="dxa"/>
          </w:tcPr>
          <w:p w:rsidR="00133903" w:rsidRDefault="00133903" w14:paraId="4931268B" w14:textId="77777777" w:rsidP="00B6003C" w:rsidRPr="006813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>T</w:t>
            </w: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RM</w:t>
            </w:r>
          </w:p>
          <w:p w:rsidR="00133903" w:rsidRDefault="00133903" w14:paraId="4C753ED6" w14:textId="707C9132" w:rsidP="00B6003C" w:rsidRPr="006813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(</w:t>
            </w:r>
            <w:r w:rsidRPr="00681326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>%</w:t>
            </w: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)</w:t>
            </w:r>
          </w:p>
        </w:tc>
        <w:tc>
          <w:tcPr>
            <w:tcBorders>
              <w:top w:val="single" w:sz="12" w:color="auto" w:space="0"/>
              <w:bottom w:val="single" w:sz="12" w:color="auto" w:space="0"/>
            </w:tcBorders>
            <w:vAlign w:val="center"/>
            <w:tcW w:w="1134" w:type="dxa"/>
          </w:tcPr>
          <w:p w:rsidR="00133903" w:rsidRDefault="00133903" w14:paraId="47298070" w14:textId="0BBF7EEF" w:rsidP="00B6003C" w:rsidRPr="006813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NRM</w:t>
            </w:r>
          </w:p>
          <w:p w:rsidR="00133903" w:rsidRDefault="00133903" w14:paraId="1E313423" w14:textId="2652947C" w:rsidP="00B6003C" w:rsidRPr="006813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(%)</w:t>
            </w:r>
          </w:p>
        </w:tc>
      </w:tr>
      <w:tr w14:paraId="52867560" w14:textId="77777777" w:rsidR="00E37A9E" w:rsidRPr="00681326" w:rsidTr="00B60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  <w:trHeight w:val="1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gridSpan w:val="2"/>
            <w:tcBorders>
              <w:top w:val="single" w:sz="12" w:color="auto" w:space="0"/>
              <w:bottom w:val="nil" w:sz="0" w:color="auto" w:space="0"/>
            </w:tcBorders>
            <w:vAlign w:val="center"/>
            <w:tcW w:w="1526" w:type="dxa"/>
          </w:tcPr>
          <w:p w:rsidR="00054D74" w:rsidRDefault="00054D74" w14:paraId="3BB4E41F" w14:textId="36AC1BBD" w:rsidP="00681326" w:rsidRPr="00681326">
            <w:pPr>
              <w:jc w:val="center"/>
              <w:ind w:left="-141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Schmid</w:t>
            </w:r>
            <w:r w:rsidR="00681326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 xml:space="preserve"> </w:t>
            </w: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et al.</w:t>
            </w:r>
          </w:p>
          <w:p w:rsidR="00054D74" w:rsidRDefault="00054D74" w14:paraId="183943B6" w14:textId="3DA2BDC8" w:rsidP="00B6003C" w:rsidRPr="00681326">
            <w:pPr>
              <w:jc w:val="center"/>
              <w:ind w:left="-141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>(</w:t>
            </w: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13)</w:t>
            </w:r>
          </w:p>
        </w:tc>
        <w:tc>
          <w:tcPr>
            <w:tcBorders>
              <w:top w:val="single" w:sz="12" w:color="auto" w:space="0"/>
              <w:bottom w:val="nil" w:sz="0" w:color="auto" w:space="0"/>
            </w:tcBorders>
            <w:vAlign w:val="center"/>
            <w:tcW w:w="709" w:type="dxa"/>
          </w:tcPr>
          <w:p w:rsidR="00054D74" w:rsidRDefault="00054D74" w14:paraId="67E76EDD" w14:textId="44348664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012</w:t>
            </w:r>
          </w:p>
        </w:tc>
        <w:tc>
          <w:tcPr>
            <w:tcBorders>
              <w:top w:val="single" w:sz="12" w:color="auto" w:space="0"/>
              <w:bottom w:val="nil" w:sz="0" w:color="auto" w:space="0"/>
            </w:tcBorders>
            <w:vAlign w:val="center"/>
            <w:tcW w:w="850" w:type="dxa"/>
          </w:tcPr>
          <w:p w:rsidR="00054D74" w:rsidRDefault="00054D74" w14:paraId="3494F4A5" w14:textId="632A5F4D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Retro</w:t>
            </w:r>
          </w:p>
        </w:tc>
        <w:tc>
          <w:tcPr>
            <w:tcBorders>
              <w:top w:val="single" w:sz="12" w:color="auto" w:space="0"/>
              <w:bottom w:val="nil" w:sz="0" w:color="auto" w:space="0"/>
            </w:tcBorders>
            <w:vAlign w:val="center"/>
            <w:tcW w:w="992" w:type="dxa"/>
          </w:tcPr>
          <w:p w:rsidR="00054D74" w:rsidRDefault="00054D74" w14:paraId="517A280B" w14:textId="4D502318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A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L</w:t>
            </w:r>
          </w:p>
        </w:tc>
        <w:tc>
          <w:tcPr>
            <w:tcBorders>
              <w:top w:val="single" w:sz="12" w:color="auto" w:space="0"/>
              <w:bottom w:val="nil" w:sz="0" w:color="auto" w:space="0"/>
            </w:tcBorders>
            <w:vAlign w:val="center"/>
            <w:tcW w:w="1134" w:type="dxa"/>
          </w:tcPr>
          <w:p w:rsidR="00054D74" w:rsidRDefault="00054D74" w14:paraId="565F207C" w14:textId="5A85533C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0</w:t>
            </w:r>
          </w:p>
        </w:tc>
        <w:tc>
          <w:tcPr>
            <w:tcBorders>
              <w:top w:val="single" w:sz="12" w:color="auto" w:space="0"/>
              <w:bottom w:val="nil" w:sz="0" w:color="auto" w:space="0"/>
            </w:tcBorders>
            <w:vAlign w:val="center"/>
            <w:tcW w:w="1134" w:type="dxa"/>
          </w:tcPr>
          <w:p w:rsidR="00054D74" w:rsidRDefault="00054D74" w14:paraId="1A6E23DE" w14:textId="1EAE5C7C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tcBorders>
              <w:top w:val="single" w:sz="12" w:color="auto" w:space="0"/>
              <w:bottom w:val="nil" w:sz="0" w:color="auto" w:space="0"/>
            </w:tcBorders>
            <w:vAlign w:val="center"/>
            <w:tcW w:w="1843" w:type="dxa"/>
          </w:tcPr>
          <w:p w:rsidR="00054D74" w:rsidRDefault="00054D74" w14:paraId="0E62C7EE" w14:textId="13334A6C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5.54 (1.0-83.0)</w:t>
            </w:r>
          </w:p>
        </w:tc>
        <w:tc>
          <w:tcPr>
            <w:tcBorders>
              <w:top w:val="single" w:sz="12" w:color="auto" w:space="0"/>
              <w:bottom w:val="nil" w:sz="0" w:color="auto" w:space="0"/>
            </w:tcBorders>
            <w:vAlign w:val="center"/>
            <w:tcW w:w="1559" w:type="dxa"/>
          </w:tcPr>
          <w:p w:rsidR="00054D74" w:rsidRDefault="00054D74" w14:paraId="7E9CA57D" w14:textId="4AA1A12A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tcBorders>
              <w:top w:val="single" w:sz="12" w:color="auto" w:space="0"/>
              <w:bottom w:val="nil" w:sz="0" w:color="auto" w:space="0"/>
            </w:tcBorders>
            <w:vAlign w:val="center"/>
            <w:tcW w:w="1701" w:type="dxa"/>
          </w:tcPr>
          <w:p w:rsidR="00054D74" w:rsidRDefault="00054D74" w14:paraId="5A8596CF" w14:textId="40E48AEB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tcBorders>
              <w:top w:val="single" w:sz="12" w:color="auto" w:space="0"/>
              <w:bottom w:val="nil" w:sz="0" w:color="auto" w:space="0"/>
            </w:tcBorders>
            <w:vAlign w:val="center"/>
            <w:tcW w:w="1843" w:type="dxa"/>
          </w:tcPr>
          <w:p w:rsidR="00054D74" w:rsidRDefault="00054D74" w14:paraId="51F75A57" w14:textId="3FB163D1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tcBorders>
              <w:top w:val="single" w:sz="12" w:color="auto" w:space="0"/>
              <w:bottom w:val="nil" w:sz="0" w:color="auto" w:space="0"/>
            </w:tcBorders>
            <w:vAlign w:val="center"/>
            <w:tcW w:w="670" w:type="dxa"/>
          </w:tcPr>
          <w:p w:rsidR="00054D74" w:rsidRDefault="00054D74" w14:paraId="19519EF7" w14:textId="5F291D09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4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1</w:t>
            </w:r>
          </w:p>
        </w:tc>
        <w:tc>
          <w:tcPr>
            <w:tcBorders>
              <w:top w:val="single" w:sz="12" w:color="auto" w:space="0"/>
              <w:bottom w:val="nil" w:sz="0" w:color="auto" w:space="0"/>
            </w:tcBorders>
            <w:vAlign w:val="center"/>
            <w:tcW w:w="1026" w:type="dxa"/>
          </w:tcPr>
          <w:p w:rsidR="00054D74" w:rsidRDefault="00054D74" w14:paraId="6B4C17A9" w14:textId="42538F20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tcBorders>
              <w:top w:val="single" w:sz="12" w:color="auto" w:space="0"/>
              <w:bottom w:val="nil" w:sz="0" w:color="auto" w:space="0"/>
            </w:tcBorders>
            <w:vAlign w:val="center"/>
            <w:tcW w:w="1139" w:type="dxa"/>
          </w:tcPr>
          <w:p w:rsidR="00054D74" w:rsidRDefault="000942C7" w14:paraId="6134957F" w14:textId="25F2A906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tcBorders>
              <w:top w:val="single" w:sz="12" w:color="auto" w:space="0"/>
              <w:bottom w:val="nil" w:sz="0" w:color="auto" w:space="0"/>
            </w:tcBorders>
            <w:vAlign w:val="center"/>
            <w:tcW w:w="1418" w:type="dxa"/>
          </w:tcPr>
          <w:p w:rsidR="00054D74" w:rsidRDefault="00054D74" w14:paraId="39580094" w14:textId="7AF604FF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2-years: 15</w:t>
            </w: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±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8</w:t>
            </w:r>
          </w:p>
        </w:tc>
        <w:tc>
          <w:tcPr>
            <w:tcBorders>
              <w:top w:val="single" w:sz="12" w:color="auto" w:space="0"/>
              <w:bottom w:val="nil" w:sz="0" w:color="auto" w:space="0"/>
            </w:tcBorders>
            <w:vAlign w:val="center"/>
            <w:tcW w:w="1842" w:type="dxa"/>
          </w:tcPr>
          <w:p w:rsidR="00054D74" w:rsidRDefault="000942C7" w14:paraId="001B06A3" w14:textId="040DBDA1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tcBorders>
              <w:top w:val="single" w:sz="12" w:color="auto" w:space="0"/>
              <w:bottom w:val="nil" w:sz="0" w:color="auto" w:space="0"/>
            </w:tcBorders>
            <w:vAlign w:val="center"/>
            <w:tcW w:w="709" w:type="dxa"/>
          </w:tcPr>
          <w:p w:rsidR="00054D74" w:rsidRDefault="000942C7" w14:paraId="27DA38AA" w14:textId="2351E539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tcBorders>
              <w:top w:val="single" w:sz="12" w:color="auto" w:space="0"/>
              <w:bottom w:val="nil" w:sz="0" w:color="auto" w:space="0"/>
            </w:tcBorders>
            <w:vAlign w:val="center"/>
            <w:tcW w:w="1134" w:type="dxa"/>
          </w:tcPr>
          <w:p w:rsidR="00054D74" w:rsidRDefault="000942C7" w14:paraId="79BC93FE" w14:textId="284A5F78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4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2</w:t>
            </w:r>
          </w:p>
        </w:tc>
      </w:tr>
      <w:tr w14:paraId="283DBCF0" w14:textId="77777777" w:rsidR="00932D06" w:rsidRPr="00681326" w:rsidTr="00B6003C">
        <w:trPr>
          <w:jc w:val="right"/>
          <w:trHeight w:val="1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gridSpan w:val="2"/>
            <w:tcBorders>
              <w:top w:val="nil" w:sz="0" w:color="auto" w:space="0"/>
              <w:bottom w:val="nil" w:sz="0" w:color="auto" w:space="0"/>
            </w:tcBorders>
            <w:vAlign w:val="center"/>
            <w:tcW w:w="1526" w:type="dxa"/>
          </w:tcPr>
          <w:p w:rsidR="00722787" w:rsidRDefault="00722787" w14:paraId="3C177601" w14:textId="33D8FB46" w:rsidP="00681326" w:rsidRPr="00681326">
            <w:pPr>
              <w:jc w:val="center"/>
              <w:ind w:left="-141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Kharfan-Dabaja</w:t>
            </w:r>
            <w:r w:rsidR="00681326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 xml:space="preserve"> </w:t>
            </w: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et al.</w:t>
            </w:r>
          </w:p>
          <w:p w:rsidR="00722787" w:rsidRDefault="003504B8" w14:paraId="520504EB" w14:textId="058059C0" w:rsidP="00B6003C" w:rsidRPr="00681326">
            <w:pPr>
              <w:jc w:val="center"/>
              <w:ind w:left="-141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(</w:t>
            </w:r>
            <w:r w:rsidR="00004C8A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15</w:t>
            </w: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)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709" w:type="dxa"/>
          </w:tcPr>
          <w:p w:rsidR="00054D74" w:rsidRDefault="00722787" w14:paraId="259A8CDB" w14:textId="2801F81C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018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850" w:type="dxa"/>
          </w:tcPr>
          <w:p w:rsidR="00054D74" w:rsidRDefault="00722787" w14:paraId="351A6D19" w14:textId="16881E1A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Retro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992" w:type="dxa"/>
          </w:tcPr>
          <w:p w:rsidR="00054D74" w:rsidRDefault="00722787" w14:paraId="51D8331F" w14:textId="3DD1F605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A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L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1134" w:type="dxa"/>
          </w:tcPr>
          <w:p w:rsidR="00054D74" w:rsidRDefault="00722787" w14:paraId="6E2DFA56" w14:textId="1D92D947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1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37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1134" w:type="dxa"/>
          </w:tcPr>
          <w:p w:rsidR="00054D74" w:rsidRDefault="00722787" w14:paraId="74E9996B" w14:textId="3577840A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4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3</w:t>
            </w:r>
            <w:r w:rsidR="00E37A9E" w:rsidRPr="00681326">
              <w:rPr>
                <w:rFonts w:ascii="Times New Roman" w:cs="Times New Roman" w:hAnsi="Times New Roman"/>
                <w:sz w:val="18"/>
                <w:szCs w:val="18"/>
              </w:rPr>
              <w:t xml:space="preserve"> 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(32-52)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1843" w:type="dxa"/>
          </w:tcPr>
          <w:p w:rsidR="00054D74" w:rsidRDefault="00722787" w14:paraId="40AF9887" w14:textId="542DCE3B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1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1.6(4.5-23.7)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1559" w:type="dxa"/>
          </w:tcPr>
          <w:p w:rsidR="00054D74" w:rsidRDefault="00722787" w14:paraId="182B4431" w14:textId="77777777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B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:4.4%</w:t>
            </w:r>
          </w:p>
          <w:p w:rsidR="00722787" w:rsidRDefault="00722787" w14:paraId="2A3BBE1B" w14:textId="77777777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P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BSC:94.9%</w:t>
            </w:r>
          </w:p>
          <w:p w:rsidR="00722787" w:rsidRDefault="00722787" w14:paraId="2B7B5A39" w14:textId="7D196710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B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+PBS</w:t>
            </w:r>
            <w:r w:rsidR="00894F22" w:rsidRPr="00681326">
              <w:rPr>
                <w:rFonts w:ascii="Times New Roman" w:cs="Times New Roman" w:hAnsi="Times New Roman"/>
                <w:sz w:val="18"/>
                <w:szCs w:val="18"/>
              </w:rPr>
              <w:t>C:0.7%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1701" w:type="dxa"/>
          </w:tcPr>
          <w:p w:rsidR="00894F22" w:rsidRDefault="00894F22" w14:paraId="11C2695C" w14:textId="7987063C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M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AC: 35.1%</w:t>
            </w:r>
          </w:p>
          <w:p w:rsidR="00054D74" w:rsidRDefault="00894F22" w14:paraId="3640F4C1" w14:textId="0B40F49D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R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IC: 64.9%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1843" w:type="dxa"/>
          </w:tcPr>
          <w:p w:rsidR="00054D74" w:rsidRDefault="00894F22" w14:paraId="74FA64DB" w14:textId="300022A2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670" w:type="dxa"/>
          </w:tcPr>
          <w:p w:rsidR="00054D74" w:rsidRDefault="006726C5" w14:paraId="44FC101B" w14:textId="2371C0C7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3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8.7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1026" w:type="dxa"/>
          </w:tcPr>
          <w:p w:rsidR="00054D74" w:rsidRDefault="006726C5" w14:paraId="1502C10A" w14:textId="5C445BE1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1139" w:type="dxa"/>
          </w:tcPr>
          <w:p w:rsidR="00054D74" w:rsidRDefault="006726C5" w14:paraId="25B45F52" w14:textId="333FF5FF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1418" w:type="dxa"/>
          </w:tcPr>
          <w:p w:rsidR="00054D74" w:rsidRDefault="00894F22" w14:paraId="13B99998" w14:textId="1C7AA64B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2-years: 26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1842" w:type="dxa"/>
          </w:tcPr>
          <w:p w:rsidR="00054D74" w:rsidRDefault="00894F22" w14:paraId="42DFE175" w14:textId="7802E103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aGVHD:37 (28-45)</w:t>
            </w:r>
          </w:p>
          <w:p w:rsidR="00894F22" w:rsidRDefault="00894F22" w14:paraId="524616A9" w14:textId="3B6119D5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c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GVHD:31 (22-39)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709" w:type="dxa"/>
          </w:tcPr>
          <w:p w:rsidR="00054D74" w:rsidRDefault="00894F22" w14:paraId="65E0454E" w14:textId="5B756C10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1134" w:type="dxa"/>
          </w:tcPr>
          <w:p w:rsidR="00054D74" w:rsidRDefault="00894F22" w14:paraId="67CFC176" w14:textId="5BEFDB69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6(19-34)</w:t>
            </w:r>
          </w:p>
        </w:tc>
      </w:tr>
      <w:tr w14:paraId="36D87E75" w14:textId="77777777" w:rsidR="00E37A9E" w:rsidRPr="00681326" w:rsidTr="00B60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gridSpan w:val="2"/>
            <w:tcBorders>
              <w:top w:val="nil" w:sz="0" w:color="auto" w:space="0"/>
            </w:tcBorders>
            <w:vAlign w:val="center"/>
            <w:tcW w:w="1526" w:type="dxa"/>
          </w:tcPr>
          <w:p w:rsidR="00054D74" w:rsidRDefault="00054D74" w14:paraId="7092F450" w14:textId="12F74FF6" w:rsidP="00681326" w:rsidRPr="00681326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Leung</w:t>
            </w:r>
            <w:r w:rsidR="00681326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 xml:space="preserve"> </w:t>
            </w: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et al.</w:t>
            </w:r>
          </w:p>
          <w:p w:rsidR="00054D74" w:rsidRDefault="00054D74" w14:paraId="1B9C3AAC" w14:textId="510E853C" w:rsidP="00B6003C" w:rsidRPr="00681326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>(</w:t>
            </w: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3</w:t>
            </w:r>
            <w:r w:rsidR="003504B8"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2</w:t>
            </w: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)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709" w:type="dxa"/>
          </w:tcPr>
          <w:p w:rsidR="00054D74" w:rsidRDefault="00054D74" w14:paraId="53839660" w14:textId="77777777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2013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850" w:type="dxa"/>
          </w:tcPr>
          <w:p w:rsidR="00054D74" w:rsidRDefault="00054D74" w14:paraId="7FC25554" w14:textId="680EB687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Retro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992" w:type="dxa"/>
          </w:tcPr>
          <w:p w:rsidR="00054D74" w:rsidRDefault="00054D74" w14:paraId="218EA4AF" w14:textId="77777777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ALL: 37</w:t>
            </w:r>
          </w:p>
          <w:p w:rsidR="00054D74" w:rsidRDefault="00054D74" w14:paraId="7A2CBC0F" w14:textId="397881D0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A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L:71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1134" w:type="dxa"/>
          </w:tcPr>
          <w:p w:rsidR="00054D74" w:rsidRDefault="00054D74" w14:paraId="2FA783E5" w14:textId="78E33D26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108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1134" w:type="dxa"/>
          </w:tcPr>
          <w:p w:rsidR="00054D74" w:rsidRDefault="00054D74" w14:paraId="581F709D" w14:textId="4511406F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37</w:t>
            </w:r>
            <w:r w:rsidR="00E37A9E" w:rsidRPr="00681326">
              <w:rPr>
                <w:rFonts w:ascii="Times New Roman" w:cs="Times New Roman" w:hAnsi="Times New Roman"/>
                <w:sz w:val="18"/>
                <w:szCs w:val="18"/>
              </w:rPr>
              <w:t xml:space="preserve"> 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(16–57)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1843" w:type="dxa"/>
          </w:tcPr>
          <w:p w:rsidR="00054D74" w:rsidRDefault="00054D74" w14:paraId="53A55750" w14:textId="6F359ED0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7.9 (1.3-132)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1559" w:type="dxa"/>
          </w:tcPr>
          <w:p w:rsidR="00054D74" w:rsidRDefault="00054D74" w14:paraId="4D163949" w14:textId="0C59FCE7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RIC-PBST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1701" w:type="dxa"/>
          </w:tcPr>
          <w:p w:rsidR="00054D74" w:rsidRDefault="00054D74" w14:paraId="0EBFDDDB" w14:textId="32B18A18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ICE, FLAG, CLARA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1843" w:type="dxa"/>
          </w:tcPr>
          <w:p w:rsidR="00054D74" w:rsidRDefault="00054D74" w14:paraId="45EDE906" w14:textId="57153595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5.0</w:t>
            </w: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 xml:space="preserve"> 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(0.88-14.2)</w:t>
            </w:r>
            <w:r w:rsidRPr="00681326">
              <w:rPr>
                <w:rFonts w:ascii="宋体" w:cs="Times New Roman" w:eastAsia="宋体" w:hAnsi="宋体" w:hint="eastAsia"/>
                <w:sz w:val="18"/>
                <w:szCs w:val="18"/>
              </w:rPr>
              <w:t>×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10</w:t>
            </w:r>
            <w:r w:rsidRPr="00681326">
              <w:rPr>
                <w:rFonts w:ascii="Times New Roman" w:cs="Times New Roman" w:hAnsi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670" w:type="dxa"/>
          </w:tcPr>
          <w:p w:rsidR="00054D74" w:rsidRDefault="00054D74" w14:paraId="18C05D83" w14:textId="3D47B29A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67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1026" w:type="dxa"/>
          </w:tcPr>
          <w:p w:rsidR="00054D74" w:rsidRDefault="00770173" w14:paraId="26D02842" w14:textId="2B795F79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1139" w:type="dxa"/>
          </w:tcPr>
          <w:p w:rsidR="00054D74" w:rsidRDefault="00054D74" w14:paraId="74681BC2" w14:textId="25ECCDC3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11.6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1418" w:type="dxa"/>
          </w:tcPr>
          <w:p w:rsidR="00054D74" w:rsidRDefault="00054D74" w14:paraId="1C6EDD10" w14:textId="4AEAF22E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2-years: 26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1842" w:type="dxa"/>
          </w:tcPr>
          <w:p w:rsidR="00054D74" w:rsidRDefault="00054D74" w14:paraId="62C5B60F" w14:textId="4F5A882D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45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709" w:type="dxa"/>
          </w:tcPr>
          <w:p w:rsidR="00054D74" w:rsidRDefault="00054D74" w14:paraId="44866C2C" w14:textId="78BE3503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1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6.7</w:t>
            </w:r>
          </w:p>
        </w:tc>
        <w:tc>
          <w:tcPr>
            <w:tcBorders>
              <w:top w:val="nil" w:sz="0" w:color="auto" w:space="0"/>
            </w:tcBorders>
            <w:vAlign w:val="center"/>
            <w:tcW w:w="1134" w:type="dxa"/>
          </w:tcPr>
          <w:p w:rsidR="00054D74" w:rsidRDefault="00770173" w14:paraId="12508A5B" w14:textId="09410ECD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</w:tr>
      <w:tr w14:paraId="61B108B4" w14:textId="77777777" w:rsidR="00932D06" w:rsidRPr="00681326" w:rsidTr="00B6003C">
        <w:trPr>
          <w:jc w:val="right"/>
          <w:trHeight w:val="1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gridSpan w:val="2"/>
            <w:vAlign w:val="center"/>
            <w:tcW w:w="1526" w:type="dxa"/>
          </w:tcPr>
          <w:p w:rsidR="00054D74" w:rsidRDefault="00054D74" w14:paraId="7E444E5C" w14:textId="41AFAB69" w:rsidP="00681326" w:rsidRPr="00681326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Konuma</w:t>
            </w:r>
            <w:r w:rsidR="00681326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 xml:space="preserve"> </w:t>
            </w: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et al.</w:t>
            </w:r>
          </w:p>
          <w:p w:rsidR="00054D74" w:rsidRDefault="00054D74" w14:paraId="15692CEA" w14:textId="4B10DECC" w:rsidP="00B6003C" w:rsidRPr="00681326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>(</w:t>
            </w: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3</w:t>
            </w:r>
            <w:r w:rsidR="003504B8"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3</w:t>
            </w: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)</w:t>
            </w:r>
          </w:p>
        </w:tc>
        <w:tc>
          <w:tcPr>
            <w:vAlign w:val="center"/>
            <w:tcW w:w="709" w:type="dxa"/>
          </w:tcPr>
          <w:p w:rsidR="00054D74" w:rsidRDefault="00054D74" w14:paraId="7EECD815" w14:textId="1640FD72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016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850" w:type="dxa"/>
          </w:tcPr>
          <w:p w:rsidR="00054D74" w:rsidRDefault="00054D74" w14:paraId="4AC3CC7D" w14:textId="177D3881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Retro</w:t>
            </w:r>
          </w:p>
        </w:tc>
        <w:tc>
          <w:tcPr>
            <w:vAlign w:val="center"/>
            <w:tcW w:w="992" w:type="dxa"/>
          </w:tcPr>
          <w:p w:rsidR="00054D74" w:rsidRDefault="00054D74" w14:paraId="3B29F127" w14:textId="1BDA5678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A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L: 23</w:t>
            </w:r>
          </w:p>
          <w:p w:rsidR="00054D74" w:rsidRDefault="00054D74" w14:paraId="2FA08192" w14:textId="13FEBEAB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ind w:firstLine="90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ALL: 7</w:t>
            </w:r>
          </w:p>
          <w:p w:rsidR="00054D74" w:rsidRDefault="00054D74" w14:paraId="12E839BD" w14:textId="16F34F3A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CML: 2</w:t>
            </w:r>
          </w:p>
          <w:p w:rsidR="00054D74" w:rsidRDefault="00054D74" w14:paraId="5F2A9DFB" w14:textId="0F331A52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M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DS: 2</w:t>
            </w:r>
          </w:p>
        </w:tc>
        <w:tc>
          <w:tcPr>
            <w:vAlign w:val="center"/>
            <w:tcW w:w="1134" w:type="dxa"/>
          </w:tcPr>
          <w:p w:rsidR="00054D74" w:rsidRDefault="00054D74" w14:paraId="00FB85DF" w14:textId="77EF45D6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3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4</w:t>
            </w:r>
          </w:p>
        </w:tc>
        <w:tc>
          <w:tcPr>
            <w:vAlign w:val="center"/>
            <w:tcW w:w="1134" w:type="dxa"/>
          </w:tcPr>
          <w:p w:rsidR="00054D74" w:rsidRDefault="00054D74" w14:paraId="4C4B6DC4" w14:textId="6C05CC32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40.5</w:t>
            </w:r>
            <w:r w:rsidR="00E37A9E" w:rsidRPr="00681326">
              <w:rPr>
                <w:rFonts w:ascii="Times New Roman" w:cs="Times New Roman" w:hAnsi="Times New Roman"/>
                <w:sz w:val="18"/>
                <w:szCs w:val="18"/>
              </w:rPr>
              <w:t xml:space="preserve"> 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(17-62)</w:t>
            </w:r>
          </w:p>
        </w:tc>
        <w:tc>
          <w:tcPr>
            <w:vAlign w:val="center"/>
            <w:tcW w:w="1843" w:type="dxa"/>
          </w:tcPr>
          <w:p w:rsidR="00054D74" w:rsidRDefault="00054D74" w14:paraId="254DE700" w14:textId="6AC5094A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1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1.8 (0.4-140.8)</w:t>
            </w:r>
          </w:p>
        </w:tc>
        <w:tc>
          <w:tcPr>
            <w:vAlign w:val="center"/>
            <w:tcW w:w="1559" w:type="dxa"/>
          </w:tcPr>
          <w:p w:rsidR="00054D74" w:rsidRDefault="00054D74" w14:paraId="38A3A898" w14:textId="38F76902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C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B</w:t>
            </w:r>
          </w:p>
        </w:tc>
        <w:tc>
          <w:tcPr>
            <w:vAlign w:val="center"/>
            <w:tcW w:w="1701" w:type="dxa"/>
          </w:tcPr>
          <w:p w:rsidR="00054D74" w:rsidRDefault="00054D74" w14:paraId="2484828A" w14:textId="77777777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T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BI: 28</w:t>
            </w:r>
          </w:p>
          <w:p w:rsidR="00054D74" w:rsidRDefault="00054D74" w14:paraId="737349C5" w14:textId="77777777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B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U: 1</w:t>
            </w:r>
          </w:p>
          <w:p w:rsidR="00054D74" w:rsidRDefault="00054D74" w14:paraId="2AF00A52" w14:textId="66059AE4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F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LAG: 5</w:t>
            </w:r>
          </w:p>
        </w:tc>
        <w:tc>
          <w:tcPr>
            <w:vAlign w:val="center"/>
            <w:tcW w:w="1843" w:type="dxa"/>
          </w:tcPr>
          <w:p w:rsidR="00054D74" w:rsidRDefault="00054D74" w14:paraId="58FAEF5B" w14:textId="327B4402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0.86 (0.21-3.08)</w:t>
            </w:r>
            <w:r w:rsidRPr="00681326">
              <w:rPr>
                <w:rFonts w:ascii="宋体" w:cs="Times New Roman" w:eastAsia="宋体" w:hAnsi="宋体" w:hint="eastAsia"/>
                <w:sz w:val="18"/>
                <w:szCs w:val="18"/>
              </w:rPr>
              <w:t>×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10</w:t>
            </w:r>
            <w:r w:rsidRPr="00681326">
              <w:rPr>
                <w:rFonts w:ascii="Times New Roman" w:cs="Times New Roman" w:hAnsi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vAlign w:val="center"/>
            <w:tcW w:w="670" w:type="dxa"/>
          </w:tcPr>
          <w:p w:rsidR="00054D74" w:rsidRDefault="00054D74" w14:paraId="2DBD591E" w14:textId="0CD5BB0A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5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3</w:t>
            </w:r>
          </w:p>
        </w:tc>
        <w:tc>
          <w:tcPr>
            <w:vAlign w:val="center"/>
            <w:tcW w:w="1026" w:type="dxa"/>
          </w:tcPr>
          <w:p w:rsidR="00054D74" w:rsidRDefault="00770173" w14:paraId="54108C52" w14:textId="2C1D554B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vAlign w:val="center"/>
            <w:tcW w:w="1139" w:type="dxa"/>
          </w:tcPr>
          <w:p w:rsidR="00054D74" w:rsidRDefault="00770173" w14:paraId="19E3F704" w14:textId="396B338A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vAlign w:val="center"/>
            <w:tcW w:w="1418" w:type="dxa"/>
          </w:tcPr>
          <w:p w:rsidR="00054D74" w:rsidRDefault="00054D74" w14:paraId="59880408" w14:textId="3259A58E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3-years</w:t>
            </w: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: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 xml:space="preserve"> 29</w:t>
            </w:r>
          </w:p>
        </w:tc>
        <w:tc>
          <w:tcPr>
            <w:vAlign w:val="center"/>
            <w:tcW w:w="1842" w:type="dxa"/>
          </w:tcPr>
          <w:p w:rsidR="00054D74" w:rsidRDefault="00054D74" w14:paraId="28AA34F1" w14:textId="26CE31D5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aGVHD: 70</w:t>
            </w:r>
          </w:p>
          <w:p w:rsidR="00054D74" w:rsidRDefault="00054D74" w14:paraId="14B9BE15" w14:textId="6A24F4BF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c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GVHD: 67</w:t>
            </w:r>
          </w:p>
          <w:p w:rsidR="00054D74" w:rsidRDefault="00054D74" w14:paraId="520F8DDB" w14:textId="1FE82A44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</w:p>
        </w:tc>
        <w:tc>
          <w:tcPr>
            <w:vAlign w:val="center"/>
            <w:tcW w:w="709" w:type="dxa"/>
          </w:tcPr>
          <w:p w:rsidR="00054D74" w:rsidRDefault="00054D74" w14:paraId="12AFFA74" w14:textId="54D1A484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7.2</w:t>
            </w:r>
          </w:p>
        </w:tc>
        <w:tc>
          <w:tcPr>
            <w:vAlign w:val="center"/>
            <w:tcW w:w="1134" w:type="dxa"/>
          </w:tcPr>
          <w:p w:rsidR="00054D74" w:rsidRDefault="00770173" w14:paraId="39C1FA6D" w14:textId="361CC510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</w:tr>
      <w:tr w14:paraId="770516C7" w14:textId="77777777" w:rsidR="00E37A9E" w:rsidRPr="00681326" w:rsidTr="00B60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  <w:trHeight w:val="1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gridSpan w:val="2"/>
            <w:vAlign w:val="center"/>
            <w:tcW w:w="1526" w:type="dxa"/>
          </w:tcPr>
          <w:p w:rsidR="00054D74" w:rsidRDefault="00054D74" w14:paraId="5C7BEB5A" w14:textId="092FF822" w:rsidP="00681326" w:rsidRPr="00681326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Orti</w:t>
            </w:r>
            <w:r w:rsidR="00681326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 xml:space="preserve"> </w:t>
            </w: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e</w:t>
            </w:r>
            <w:r w:rsidRPr="00681326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>t</w:t>
            </w: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 xml:space="preserve"> al.</w:t>
            </w:r>
          </w:p>
          <w:p w:rsidR="00054D74" w:rsidRDefault="00054D74" w14:paraId="1BBF3957" w14:textId="70317DA4" w:rsidP="00B6003C" w:rsidRPr="00681326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>(</w:t>
            </w: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3</w:t>
            </w:r>
            <w:r w:rsidR="003504B8"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4</w:t>
            </w: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)</w:t>
            </w:r>
          </w:p>
        </w:tc>
        <w:tc>
          <w:tcPr>
            <w:vAlign w:val="center"/>
            <w:tcW w:w="709" w:type="dxa"/>
          </w:tcPr>
          <w:p w:rsidR="00054D74" w:rsidRDefault="00054D74" w14:paraId="12077EF9" w14:textId="559F6C7F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016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850" w:type="dxa"/>
          </w:tcPr>
          <w:p w:rsidR="00054D74" w:rsidRDefault="00054D74" w14:paraId="449ECB0F" w14:textId="39ED7013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Retro</w:t>
            </w:r>
          </w:p>
        </w:tc>
        <w:tc>
          <w:tcPr>
            <w:vAlign w:val="center"/>
            <w:tcW w:w="992" w:type="dxa"/>
          </w:tcPr>
          <w:p w:rsidR="00054D74" w:rsidRDefault="00054D74" w14:paraId="3F4440CF" w14:textId="7DA7CA39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A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L: 88</w:t>
            </w:r>
          </w:p>
          <w:p w:rsidR="00054D74" w:rsidRDefault="00054D74" w14:paraId="38772AE1" w14:textId="49CF0CA6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DS: 25</w:t>
            </w:r>
          </w:p>
          <w:p w:rsidR="00054D74" w:rsidRDefault="00054D74" w14:paraId="1AE0C58F" w14:textId="528AB53C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PN: 3</w:t>
            </w:r>
          </w:p>
        </w:tc>
        <w:tc>
          <w:tcPr>
            <w:vAlign w:val="center"/>
            <w:tcW w:w="1134" w:type="dxa"/>
          </w:tcPr>
          <w:p w:rsidR="00054D74" w:rsidRDefault="00054D74" w14:paraId="3C07C0E3" w14:textId="09688539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1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16</w:t>
            </w:r>
          </w:p>
        </w:tc>
        <w:tc>
          <w:tcPr>
            <w:vAlign w:val="center"/>
            <w:tcW w:w="1134" w:type="dxa"/>
          </w:tcPr>
          <w:p w:rsidR="00054D74" w:rsidRDefault="00054D74" w14:paraId="107F9850" w14:textId="30F7DC13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38 (4-69)</w:t>
            </w:r>
          </w:p>
        </w:tc>
        <w:tc>
          <w:tcPr>
            <w:vAlign w:val="center"/>
            <w:tcW w:w="1843" w:type="dxa"/>
          </w:tcPr>
          <w:p w:rsidR="00054D74" w:rsidRDefault="00054D74" w14:paraId="0A02F25C" w14:textId="68C3ED7B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8.1 (1.2-119.6)</w:t>
            </w:r>
          </w:p>
        </w:tc>
        <w:tc>
          <w:tcPr>
            <w:vAlign w:val="center"/>
            <w:tcW w:w="1559" w:type="dxa"/>
          </w:tcPr>
          <w:p w:rsidR="00054D74" w:rsidRDefault="00054D74" w14:paraId="23D696C0" w14:textId="17E2F5F7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P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BST: 86%</w:t>
            </w:r>
          </w:p>
          <w:p w:rsidR="00054D74" w:rsidRDefault="00054D74" w14:paraId="22C2A65E" w14:textId="104F8B0E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C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B: 9%</w:t>
            </w:r>
          </w:p>
          <w:p w:rsidR="00054D74" w:rsidRDefault="00054D74" w14:paraId="2E1856DD" w14:textId="50AF1F7B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B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T: 5%</w:t>
            </w:r>
          </w:p>
        </w:tc>
        <w:tc>
          <w:tcPr>
            <w:vAlign w:val="center"/>
            <w:tcW w:w="1701" w:type="dxa"/>
          </w:tcPr>
          <w:p w:rsidR="00054D74" w:rsidRDefault="00054D74" w14:paraId="01788BE0" w14:textId="31FA034C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Flu/Bu: 30</w:t>
            </w:r>
          </w:p>
          <w:p w:rsidR="00054D74" w:rsidRDefault="00054D74" w14:paraId="089AB385" w14:textId="4D0D3217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Flu/Mel: 9</w:t>
            </w:r>
          </w:p>
          <w:p w:rsidR="00054D74" w:rsidRDefault="00054D74" w14:paraId="31E5B010" w14:textId="652674AA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Bu/Cy: 8</w:t>
            </w:r>
          </w:p>
          <w:p w:rsidR="00054D74" w:rsidRDefault="00054D74" w14:paraId="53A02460" w14:textId="4EEA7360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TBI: 18</w:t>
            </w:r>
          </w:p>
          <w:p w:rsidR="00054D74" w:rsidRDefault="00054D74" w14:paraId="76C932E6" w14:textId="0A9D5153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Others: 51</w:t>
            </w:r>
          </w:p>
        </w:tc>
        <w:tc>
          <w:tcPr>
            <w:vAlign w:val="center"/>
            <w:tcW w:w="1843" w:type="dxa"/>
          </w:tcPr>
          <w:p w:rsidR="00054D74" w:rsidRDefault="00770173" w14:paraId="1FB2A0DC" w14:textId="6684BA2F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vAlign w:val="center"/>
            <w:tcW w:w="670" w:type="dxa"/>
          </w:tcPr>
          <w:p w:rsidR="00054D74" w:rsidRDefault="00770173" w14:paraId="22D1E2C7" w14:textId="2B758AE2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vAlign w:val="center"/>
            <w:tcW w:w="1026" w:type="dxa"/>
          </w:tcPr>
          <w:p w:rsidR="00054D74" w:rsidRDefault="00770173" w14:paraId="68F5B160" w14:textId="4279B285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vAlign w:val="center"/>
            <w:tcW w:w="1139" w:type="dxa"/>
          </w:tcPr>
          <w:p w:rsidR="00054D74" w:rsidRDefault="00770173" w14:paraId="34A29BD9" w14:textId="2E319CB8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vAlign w:val="center"/>
            <w:tcW w:w="1418" w:type="dxa"/>
          </w:tcPr>
          <w:p w:rsidR="00054D74" w:rsidRDefault="00054D74" w14:paraId="5D41A3DB" w14:textId="34310012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5-years: 32</w:t>
            </w:r>
          </w:p>
        </w:tc>
        <w:tc>
          <w:tcPr>
            <w:vAlign w:val="center"/>
            <w:tcW w:w="1842" w:type="dxa"/>
          </w:tcPr>
          <w:p w:rsidR="00054D74" w:rsidRDefault="00054D74" w14:paraId="3425482D" w14:textId="1E1D6E80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aGVHD: 47</w:t>
            </w:r>
          </w:p>
          <w:p w:rsidR="00054D74" w:rsidRDefault="00054D74" w14:paraId="3A37E219" w14:textId="73765811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c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GVHD: 31.9</w:t>
            </w:r>
          </w:p>
        </w:tc>
        <w:tc>
          <w:tcPr>
            <w:vAlign w:val="center"/>
            <w:tcW w:w="709" w:type="dxa"/>
          </w:tcPr>
          <w:p w:rsidR="00054D74" w:rsidRDefault="00770173" w14:paraId="0CE9B53F" w14:textId="3F18249D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vAlign w:val="center"/>
            <w:tcW w:w="1134" w:type="dxa"/>
          </w:tcPr>
          <w:p w:rsidR="00054D74" w:rsidRDefault="00054D74" w14:paraId="2003BDC1" w14:textId="77777777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3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2</w:t>
            </w:r>
          </w:p>
          <w:p w:rsidR="00054D74" w:rsidRDefault="00054D74" w14:paraId="7CDAF565" w14:textId="63827D09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(23.4-40.9)</w:t>
            </w:r>
          </w:p>
        </w:tc>
      </w:tr>
      <w:tr w14:paraId="5FCFD1BE" w14:textId="77777777" w:rsidR="00932D06" w:rsidRPr="00681326" w:rsidTr="00B6003C">
        <w:trPr>
          <w:jc w:val="right"/>
          <w:trHeight w:val="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gridSpan w:val="2"/>
            <w:vAlign w:val="center"/>
            <w:tcW w:w="1526" w:type="dxa"/>
          </w:tcPr>
          <w:p w:rsidR="00054D74" w:rsidRDefault="00054D74" w14:paraId="375F3676" w14:textId="3B95C410" w:rsidP="00681326" w:rsidRPr="00681326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Christopeit</w:t>
            </w:r>
            <w:r w:rsidR="00681326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 xml:space="preserve"> </w:t>
            </w: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et al.</w:t>
            </w:r>
          </w:p>
          <w:p w:rsidR="00054D74" w:rsidRDefault="00054D74" w14:paraId="067038AF" w14:textId="6A0A4CFA" w:rsidP="00B6003C" w:rsidRPr="00681326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>(</w:t>
            </w: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3</w:t>
            </w:r>
            <w:r w:rsidR="003504B8"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5</w:t>
            </w: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)</w:t>
            </w:r>
          </w:p>
        </w:tc>
        <w:tc>
          <w:tcPr>
            <w:vAlign w:val="center"/>
            <w:tcW w:w="709" w:type="dxa"/>
          </w:tcPr>
          <w:p w:rsidR="00054D74" w:rsidRDefault="00054D74" w14:paraId="1A3B352B" w14:textId="78C4CF50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018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850" w:type="dxa"/>
          </w:tcPr>
          <w:p w:rsidR="00054D74" w:rsidRDefault="00054D74" w14:paraId="6C7370CF" w14:textId="64F1601E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Retro</w:t>
            </w:r>
          </w:p>
        </w:tc>
        <w:tc>
          <w:tcPr>
            <w:vAlign w:val="center"/>
            <w:tcW w:w="992" w:type="dxa"/>
          </w:tcPr>
          <w:p w:rsidR="00054D74" w:rsidRDefault="00054D74" w14:paraId="23BBAC43" w14:textId="29DC5FE4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A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L: 537</w:t>
            </w:r>
          </w:p>
        </w:tc>
        <w:tc>
          <w:tcPr>
            <w:vAlign w:val="center"/>
            <w:tcW w:w="1134" w:type="dxa"/>
          </w:tcPr>
          <w:p w:rsidR="00054D74" w:rsidRDefault="00054D74" w14:paraId="71CC51F1" w14:textId="4C258FFA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5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37</w:t>
            </w:r>
          </w:p>
        </w:tc>
        <w:tc>
          <w:tcPr>
            <w:vAlign w:val="center"/>
            <w:tcW w:w="1134" w:type="dxa"/>
          </w:tcPr>
          <w:p w:rsidR="00054D74" w:rsidRDefault="00054D74" w14:paraId="46706EF4" w14:textId="1363E05B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45 (18-78)</w:t>
            </w:r>
          </w:p>
        </w:tc>
        <w:tc>
          <w:tcPr>
            <w:vAlign w:val="center"/>
            <w:tcW w:w="1843" w:type="dxa"/>
          </w:tcPr>
          <w:p w:rsidR="00054D74" w:rsidRDefault="00054D74" w14:paraId="625D6FC3" w14:textId="3F503115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10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 xml:space="preserve">.0 </w:t>
            </w: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(0.6-176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.0)</w:t>
            </w:r>
          </w:p>
        </w:tc>
        <w:tc>
          <w:tcPr>
            <w:vAlign w:val="center"/>
            <w:tcW w:w="1559" w:type="dxa"/>
          </w:tcPr>
          <w:p w:rsidR="00054D74" w:rsidRDefault="00054D74" w14:paraId="045442B5" w14:textId="584DA889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B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T: 88%</w:t>
            </w:r>
          </w:p>
          <w:p w:rsidR="00054D74" w:rsidRDefault="00054D74" w14:paraId="359585F9" w14:textId="13813BF2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C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B: 12%</w:t>
            </w:r>
          </w:p>
        </w:tc>
        <w:tc>
          <w:tcPr>
            <w:vAlign w:val="center"/>
            <w:tcW w:w="1701" w:type="dxa"/>
          </w:tcPr>
          <w:p w:rsidR="00054D74" w:rsidRDefault="00054D74" w14:paraId="0A49AB18" w14:textId="3FB4C746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M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AC: 46%</w:t>
            </w:r>
          </w:p>
          <w:p w:rsidR="00054D74" w:rsidRDefault="00054D74" w14:paraId="44417E25" w14:textId="401ABD1B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R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IC: 54%</w:t>
            </w:r>
          </w:p>
        </w:tc>
        <w:tc>
          <w:tcPr>
            <w:vAlign w:val="center"/>
            <w:tcW w:w="1843" w:type="dxa"/>
          </w:tcPr>
          <w:p w:rsidR="00054D74" w:rsidRDefault="00770173" w14:paraId="1F911F5E" w14:textId="14789AB5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vAlign w:val="center"/>
            <w:tcW w:w="670" w:type="dxa"/>
          </w:tcPr>
          <w:p w:rsidR="00054D74" w:rsidRDefault="00770173" w14:paraId="1D6D2F65" w14:textId="6613E527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vAlign w:val="center"/>
            <w:tcW w:w="1026" w:type="dxa"/>
          </w:tcPr>
          <w:p w:rsidR="00054D74" w:rsidRDefault="00770173" w14:paraId="00BFEBCB" w14:textId="6B51EE99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vAlign w:val="center"/>
            <w:tcW w:w="1139" w:type="dxa"/>
          </w:tcPr>
          <w:p w:rsidR="00054D74" w:rsidRDefault="00054D74" w14:paraId="5DC583C4" w14:textId="5044DC85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52.3 (1-167)</w:t>
            </w:r>
          </w:p>
        </w:tc>
        <w:tc>
          <w:tcPr>
            <w:vAlign w:val="center"/>
            <w:tcW w:w="1418" w:type="dxa"/>
          </w:tcPr>
          <w:p w:rsidR="00054D74" w:rsidRDefault="00054D74" w14:paraId="7D5CD8CE" w14:textId="56DC70F4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3-years</w:t>
            </w: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: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39</w:t>
            </w:r>
          </w:p>
        </w:tc>
        <w:tc>
          <w:tcPr>
            <w:vAlign w:val="center"/>
            <w:tcW w:w="1842" w:type="dxa"/>
          </w:tcPr>
          <w:p w:rsidR="00054D74" w:rsidRDefault="00054D74" w14:paraId="4C650FF0" w14:textId="7BA491B2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aGVHD: 39</w:t>
            </w:r>
          </w:p>
          <w:p w:rsidR="00054D74" w:rsidRDefault="00054D74" w14:paraId="6DF66400" w14:textId="0434E0E6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c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GVHD: 31</w:t>
            </w:r>
          </w:p>
        </w:tc>
        <w:tc>
          <w:tcPr>
            <w:vAlign w:val="center"/>
            <w:tcW w:w="709" w:type="dxa"/>
          </w:tcPr>
          <w:p w:rsidR="00054D74" w:rsidRDefault="00770173" w14:paraId="206735EF" w14:textId="1D11378C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vAlign w:val="center"/>
            <w:tcW w:w="1134" w:type="dxa"/>
          </w:tcPr>
          <w:p w:rsidR="00054D74" w:rsidRDefault="00054D74" w14:paraId="6D252BCE" w14:textId="77777777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3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3.7</w:t>
            </w:r>
          </w:p>
          <w:p w:rsidR="00054D74" w:rsidRDefault="00054D74" w14:paraId="328CD4E3" w14:textId="7D958BE8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(29.6-37.9)</w:t>
            </w:r>
          </w:p>
        </w:tc>
      </w:tr>
      <w:tr w14:paraId="781E2E6C" w14:textId="77777777" w:rsidR="00E37A9E" w:rsidRPr="00681326" w:rsidTr="00B60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gridSpan w:val="2"/>
            <w:vAlign w:val="center"/>
            <w:tcW w:w="1526" w:type="dxa"/>
          </w:tcPr>
          <w:p w:rsidR="00054D74" w:rsidRDefault="00054D74" w14:paraId="46147B02" w14:textId="46DF1BA9" w:rsidP="00681326" w:rsidRPr="00681326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Lim ABM</w:t>
            </w:r>
            <w:r w:rsidR="00681326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 xml:space="preserve"> </w:t>
            </w:r>
            <w:r w:rsidR="00932D06"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e</w:t>
            </w: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t al.</w:t>
            </w:r>
          </w:p>
          <w:p w:rsidR="00054D74" w:rsidRDefault="00054D74" w14:paraId="090C6E68" w14:textId="07619FD5" w:rsidP="00B6003C" w:rsidRPr="00681326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>(</w:t>
            </w: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3</w:t>
            </w:r>
            <w:r w:rsidR="003504B8"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6</w:t>
            </w: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)</w:t>
            </w:r>
          </w:p>
        </w:tc>
        <w:tc>
          <w:tcPr>
            <w:vAlign w:val="center"/>
            <w:tcW w:w="709" w:type="dxa"/>
          </w:tcPr>
          <w:p w:rsidR="00054D74" w:rsidRDefault="00054D74" w14:paraId="3CF43F7B" w14:textId="3717E054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018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850" w:type="dxa"/>
          </w:tcPr>
          <w:p w:rsidR="00054D74" w:rsidRDefault="00054D74" w14:paraId="01343844" w14:textId="309D1632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R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etro</w:t>
            </w:r>
          </w:p>
        </w:tc>
        <w:tc>
          <w:tcPr>
            <w:vAlign w:val="center"/>
            <w:tcW w:w="992" w:type="dxa"/>
          </w:tcPr>
          <w:p w:rsidR="00054D74" w:rsidRDefault="00054D74" w14:paraId="4B5F2F5E" w14:textId="3E757B5E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A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L: 54</w:t>
            </w:r>
          </w:p>
        </w:tc>
        <w:tc>
          <w:tcPr>
            <w:vAlign w:val="center"/>
            <w:tcW w:w="1134" w:type="dxa"/>
          </w:tcPr>
          <w:p w:rsidR="00054D74" w:rsidRDefault="00054D74" w14:paraId="1DA8F880" w14:textId="34FD1510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5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5</w:t>
            </w:r>
          </w:p>
        </w:tc>
        <w:tc>
          <w:tcPr>
            <w:vAlign w:val="center"/>
            <w:tcW w:w="1134" w:type="dxa"/>
          </w:tcPr>
          <w:p w:rsidR="00054D74" w:rsidRDefault="00054D74" w14:paraId="76521326" w14:textId="37796D2F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4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6</w:t>
            </w:r>
            <w:r w:rsidR="00E37A9E" w:rsidRPr="00681326">
              <w:rPr>
                <w:rFonts w:ascii="Times New Roman" w:cs="Times New Roman" w:hAnsi="Times New Roman"/>
                <w:sz w:val="18"/>
                <w:szCs w:val="18"/>
              </w:rPr>
              <w:t xml:space="preserve"> 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(17-71)</w:t>
            </w:r>
          </w:p>
        </w:tc>
        <w:tc>
          <w:tcPr>
            <w:vAlign w:val="center"/>
            <w:tcW w:w="1843" w:type="dxa"/>
          </w:tcPr>
          <w:p w:rsidR="00054D74" w:rsidRDefault="00054D74" w14:paraId="45B5920A" w14:textId="2F021061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5.5</w:t>
            </w:r>
            <w:r w:rsidR="00E37A9E" w:rsidRPr="00681326">
              <w:rPr>
                <w:rFonts w:ascii="Times New Roman" w:cs="Times New Roman" w:hAnsi="Times New Roman"/>
                <w:sz w:val="18"/>
                <w:szCs w:val="18"/>
              </w:rPr>
              <w:t xml:space="preserve"> 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(0.2-123.1)</w:t>
            </w:r>
          </w:p>
        </w:tc>
        <w:tc>
          <w:tcPr>
            <w:vAlign w:val="center"/>
            <w:tcW w:w="1559" w:type="dxa"/>
          </w:tcPr>
          <w:p w:rsidR="00054D74" w:rsidRDefault="00770173" w14:paraId="61B05F93" w14:textId="08DE67AF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vAlign w:val="center"/>
            <w:tcW w:w="1701" w:type="dxa"/>
          </w:tcPr>
          <w:p w:rsidR="00054D74" w:rsidRDefault="00770173" w14:paraId="464F715B" w14:textId="4021E6DF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vAlign w:val="center"/>
            <w:tcW w:w="1843" w:type="dxa"/>
          </w:tcPr>
          <w:p w:rsidR="00054D74" w:rsidRDefault="00770173" w14:paraId="70BC7990" w14:textId="52B6BB6E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vAlign w:val="center"/>
            <w:tcW w:w="670" w:type="dxa"/>
          </w:tcPr>
          <w:p w:rsidR="00054D74" w:rsidRDefault="00054D74" w14:paraId="09906A6C" w14:textId="4040EE88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3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0</w:t>
            </w:r>
          </w:p>
        </w:tc>
        <w:tc>
          <w:tcPr>
            <w:vAlign w:val="center"/>
            <w:tcW w:w="1026" w:type="dxa"/>
          </w:tcPr>
          <w:p w:rsidR="00054D74" w:rsidRDefault="00770173" w14:paraId="044F744D" w14:textId="2E60B97D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vAlign w:val="center"/>
            <w:tcW w:w="1139" w:type="dxa"/>
          </w:tcPr>
          <w:p w:rsidR="00054D74" w:rsidRDefault="00770173" w14:paraId="772D50E3" w14:textId="7FE602E6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vAlign w:val="center"/>
            <w:tcW w:w="1418" w:type="dxa"/>
          </w:tcPr>
          <w:p w:rsidR="00054D74" w:rsidRDefault="00054D74" w14:paraId="20850708" w14:textId="61E6263E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5-years: 23</w:t>
            </w:r>
          </w:p>
        </w:tc>
        <w:tc>
          <w:tcPr>
            <w:vAlign w:val="center"/>
            <w:tcW w:w="1842" w:type="dxa"/>
          </w:tcPr>
          <w:p w:rsidR="00054D74" w:rsidRDefault="00770173" w14:paraId="2A6B8D68" w14:textId="42069B7F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vAlign w:val="center"/>
            <w:tcW w:w="709" w:type="dxa"/>
          </w:tcPr>
          <w:p w:rsidR="00054D74" w:rsidRDefault="00770173" w14:paraId="7B1C9DE7" w14:textId="0E80D059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vAlign w:val="center"/>
            <w:tcW w:w="1134" w:type="dxa"/>
          </w:tcPr>
          <w:p w:rsidR="00054D74" w:rsidRDefault="00770173" w14:paraId="13E29FEE" w14:textId="7EEF3D41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</w:tr>
      <w:tr w14:paraId="36F8CD43" w14:textId="77777777" w:rsidR="00932D06" w:rsidRPr="00681326" w:rsidTr="00B6003C">
        <w:trPr>
          <w:jc w:val="right"/>
          <w:trHeight w:val="1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gridSpan w:val="2"/>
            <w:tcBorders>
              <w:bottom w:val="nil" w:sz="0" w:color="auto" w:space="0"/>
            </w:tcBorders>
            <w:vAlign w:val="center"/>
            <w:tcW w:w="1526" w:type="dxa"/>
          </w:tcPr>
          <w:p w:rsidR="00054D74" w:rsidRDefault="00054D74" w14:paraId="2C2AC848" w14:textId="26B43954" w:rsidP="00681326" w:rsidRPr="00681326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Ortí</w:t>
            </w:r>
            <w:r w:rsidR="00681326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 xml:space="preserve"> </w:t>
            </w: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et al.</w:t>
            </w:r>
          </w:p>
          <w:p w:rsidR="00054D74" w:rsidRDefault="00054D74" w14:paraId="7CFB74F9" w14:textId="1B106704" w:rsidP="00B6003C" w:rsidRPr="00681326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>(</w:t>
            </w: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3</w:t>
            </w:r>
            <w:r w:rsidR="003504B8"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7</w:t>
            </w: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)</w:t>
            </w:r>
          </w:p>
        </w:tc>
        <w:tc>
          <w:tcPr>
            <w:tcBorders>
              <w:bottom w:val="nil" w:sz="0" w:color="auto" w:space="0"/>
            </w:tcBorders>
            <w:vAlign w:val="center"/>
            <w:tcW w:w="709" w:type="dxa"/>
          </w:tcPr>
          <w:p w:rsidR="00054D74" w:rsidRDefault="00054D74" w14:paraId="55C37B41" w14:textId="632183D0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018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850" w:type="dxa"/>
          </w:tcPr>
          <w:p w:rsidR="00054D74" w:rsidRDefault="00054D74" w14:paraId="475C3DC3" w14:textId="1B014939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Retro</w:t>
            </w:r>
          </w:p>
        </w:tc>
        <w:tc>
          <w:tcPr>
            <w:tcBorders>
              <w:bottom w:val="nil" w:sz="0" w:color="auto" w:space="0"/>
            </w:tcBorders>
            <w:vAlign w:val="center"/>
            <w:tcW w:w="992" w:type="dxa"/>
          </w:tcPr>
          <w:p w:rsidR="00054D74" w:rsidRDefault="00054D74" w14:paraId="05D03A91" w14:textId="6D4FC889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A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L: 20</w:t>
            </w:r>
          </w:p>
          <w:p w:rsidR="00054D74" w:rsidRDefault="00054D74" w14:paraId="38BA30D1" w14:textId="28CD154D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A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LL: 7</w:t>
            </w:r>
          </w:p>
        </w:tc>
        <w:tc>
          <w:tcPr>
            <w:tcBorders>
              <w:bottom w:val="nil" w:sz="0" w:color="auto" w:space="0"/>
            </w:tcBorders>
            <w:vAlign w:val="center"/>
            <w:tcW w:w="1134" w:type="dxa"/>
          </w:tcPr>
          <w:p w:rsidR="00054D74" w:rsidRDefault="00054D74" w14:paraId="59EF86A2" w14:textId="2938AB2D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7</w:t>
            </w:r>
          </w:p>
        </w:tc>
        <w:tc>
          <w:tcPr>
            <w:tcBorders>
              <w:bottom w:val="nil" w:sz="0" w:color="auto" w:space="0"/>
            </w:tcBorders>
            <w:vAlign w:val="center"/>
            <w:tcW w:w="1134" w:type="dxa"/>
          </w:tcPr>
          <w:p w:rsidR="00054D74" w:rsidRDefault="00054D74" w14:paraId="550CE458" w14:textId="71C9D625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28 (4-54)</w:t>
            </w:r>
          </w:p>
        </w:tc>
        <w:tc>
          <w:tcPr>
            <w:tcBorders>
              <w:bottom w:val="nil" w:sz="0" w:color="auto" w:space="0"/>
            </w:tcBorders>
            <w:vAlign w:val="center"/>
            <w:tcW w:w="1843" w:type="dxa"/>
          </w:tcPr>
          <w:p w:rsidR="00054D74" w:rsidRDefault="00054D74" w14:paraId="6AA0E898" w14:textId="24F4E400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1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 xml:space="preserve">2.6 </w:t>
            </w: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(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2.0</w:t>
            </w: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-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50.3)</w:t>
            </w:r>
          </w:p>
        </w:tc>
        <w:tc>
          <w:tcPr>
            <w:tcBorders>
              <w:bottom w:val="nil" w:sz="0" w:color="auto" w:space="0"/>
            </w:tcBorders>
            <w:vAlign w:val="center"/>
            <w:tcW w:w="1559" w:type="dxa"/>
          </w:tcPr>
          <w:p w:rsidR="00054D74" w:rsidRDefault="00054D74" w14:paraId="060026AC" w14:textId="246F296F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P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BST: 59%</w:t>
            </w:r>
          </w:p>
          <w:p w:rsidR="00054D74" w:rsidRDefault="00054D74" w14:paraId="4ED84F74" w14:textId="05BD957A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other: 41%</w:t>
            </w:r>
          </w:p>
          <w:p w:rsidR="00054D74" w:rsidRDefault="00054D74" w14:paraId="3A080D40" w14:textId="2591D2DE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</w:p>
        </w:tc>
        <w:tc>
          <w:tcPr>
            <w:tcBorders>
              <w:bottom w:val="nil" w:sz="0" w:color="auto" w:space="0"/>
            </w:tcBorders>
            <w:vAlign w:val="center"/>
            <w:tcW w:w="1701" w:type="dxa"/>
          </w:tcPr>
          <w:p w:rsidR="00054D74" w:rsidRDefault="00054D74" w14:paraId="66534AD0" w14:textId="3AAE861B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Cy/TBI: 40%</w:t>
            </w:r>
          </w:p>
          <w:p w:rsidR="00054D74" w:rsidRDefault="00054D74" w14:paraId="246A084C" w14:textId="697DCCC4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Flu/Bu: 24%</w:t>
            </w:r>
          </w:p>
          <w:p w:rsidR="00054D74" w:rsidRDefault="00054D74" w14:paraId="12CD1352" w14:textId="1A2573FD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Flu/Mel: 12%</w:t>
            </w:r>
          </w:p>
          <w:p w:rsidR="00054D74" w:rsidRDefault="00054D74" w14:paraId="606ADDBF" w14:textId="29DF8342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Bu/Cy: 4%</w:t>
            </w:r>
          </w:p>
          <w:p w:rsidR="00054D74" w:rsidRDefault="00054D74" w14:paraId="61F117A8" w14:textId="7EC9C19F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Other: 20%</w:t>
            </w:r>
          </w:p>
        </w:tc>
        <w:tc>
          <w:tcPr>
            <w:tcBorders>
              <w:bottom w:val="nil" w:sz="0" w:color="auto" w:space="0"/>
            </w:tcBorders>
            <w:vAlign w:val="center"/>
            <w:tcW w:w="1843" w:type="dxa"/>
          </w:tcPr>
          <w:p w:rsidR="00054D74" w:rsidRDefault="00770173" w14:paraId="792565D7" w14:textId="1E823B81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tcBorders>
              <w:bottom w:val="nil" w:sz="0" w:color="auto" w:space="0"/>
            </w:tcBorders>
            <w:vAlign w:val="center"/>
            <w:tcW w:w="670" w:type="dxa"/>
          </w:tcPr>
          <w:p w:rsidR="00054D74" w:rsidRDefault="00770173" w14:paraId="2AC0D2D5" w14:textId="57A7A029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tcBorders>
              <w:bottom w:val="nil" w:sz="0" w:color="auto" w:space="0"/>
            </w:tcBorders>
            <w:vAlign w:val="center"/>
            <w:tcW w:w="1026" w:type="dxa"/>
          </w:tcPr>
          <w:p w:rsidR="00054D74" w:rsidRDefault="00770173" w14:paraId="4264F43E" w14:textId="3A0F1AF9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tcBorders>
              <w:bottom w:val="nil" w:sz="0" w:color="auto" w:space="0"/>
            </w:tcBorders>
            <w:vAlign w:val="center"/>
            <w:tcW w:w="1139" w:type="dxa"/>
          </w:tcPr>
          <w:p w:rsidR="00054D74" w:rsidRDefault="00770173" w14:paraId="35FAD793" w14:textId="103C058D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tcBorders>
              <w:bottom w:val="nil" w:sz="0" w:color="auto" w:space="0"/>
            </w:tcBorders>
            <w:vAlign w:val="center"/>
            <w:tcW w:w="1418" w:type="dxa"/>
          </w:tcPr>
          <w:p w:rsidR="00054D74" w:rsidRDefault="00054D74" w14:paraId="732CEF33" w14:textId="5555FE0D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2-years: 60</w:t>
            </w:r>
          </w:p>
        </w:tc>
        <w:tc>
          <w:tcPr>
            <w:tcBorders>
              <w:bottom w:val="nil" w:sz="0" w:color="auto" w:space="0"/>
            </w:tcBorders>
            <w:vAlign w:val="center"/>
            <w:tcW w:w="1842" w:type="dxa"/>
          </w:tcPr>
          <w:p w:rsidR="00054D74" w:rsidRDefault="00054D74" w14:paraId="4BF74F07" w14:textId="21242F3C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aGVHD: 37</w:t>
            </w:r>
          </w:p>
          <w:p w:rsidR="00054D74" w:rsidRDefault="00054D74" w14:paraId="1DE17EB3" w14:textId="6361270E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c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GVHD: 37</w:t>
            </w:r>
          </w:p>
        </w:tc>
        <w:tc>
          <w:tcPr>
            <w:tcBorders>
              <w:bottom w:val="nil" w:sz="0" w:color="auto" w:space="0"/>
            </w:tcBorders>
            <w:vAlign w:val="center"/>
            <w:tcW w:w="709" w:type="dxa"/>
          </w:tcPr>
          <w:p w:rsidR="00054D74" w:rsidRDefault="00770173" w14:paraId="6EC66693" w14:textId="48CE3244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tcBorders>
              <w:bottom w:val="nil" w:sz="0" w:color="auto" w:space="0"/>
            </w:tcBorders>
            <w:vAlign w:val="center"/>
            <w:tcW w:w="1134" w:type="dxa"/>
          </w:tcPr>
          <w:p w:rsidR="00054D74" w:rsidRDefault="00054D74" w14:paraId="4C5A1588" w14:textId="2032272A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1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6</w:t>
            </w:r>
          </w:p>
        </w:tc>
      </w:tr>
      <w:tr w14:paraId="42256592" w14:textId="77777777" w:rsidR="00E37A9E" w:rsidRPr="00681326" w:rsidTr="00B60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  <w:trHeight w:val="19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gridSpan w:val="2"/>
            <w:tcBorders>
              <w:top w:val="nil" w:sz="0" w:color="auto" w:space="0"/>
              <w:bottom w:val="nil" w:sz="0" w:color="auto" w:space="0"/>
            </w:tcBorders>
            <w:vAlign w:val="center"/>
            <w:tcW w:w="1526" w:type="dxa"/>
          </w:tcPr>
          <w:p w:rsidR="00054D74" w:rsidRDefault="00054D74" w14:paraId="3C8BF320" w14:textId="30717E0C" w:rsidP="00681326" w:rsidRPr="00681326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Schneidawind</w:t>
            </w:r>
            <w:r w:rsidR="00681326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 xml:space="preserve"> </w:t>
            </w: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et al.</w:t>
            </w:r>
          </w:p>
          <w:p w:rsidR="00054D74" w:rsidRDefault="00054D74" w14:paraId="30635A89" w14:textId="1D75546B" w:rsidP="00B6003C" w:rsidRPr="00681326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>(</w:t>
            </w: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3</w:t>
            </w:r>
            <w:r w:rsidR="003504B8"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8</w:t>
            </w: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)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709" w:type="dxa"/>
          </w:tcPr>
          <w:p w:rsidR="00054D74" w:rsidRDefault="00054D74" w14:paraId="6E94FD21" w14:textId="39560A00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018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850" w:type="dxa"/>
          </w:tcPr>
          <w:p w:rsidR="00054D74" w:rsidRDefault="00054D74" w14:paraId="64BFC024" w14:textId="1B62DFE2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Retro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992" w:type="dxa"/>
          </w:tcPr>
          <w:p w:rsidR="00054D74" w:rsidRDefault="00054D74" w14:paraId="4D3D4874" w14:textId="0105DFE6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A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L: 29</w:t>
            </w:r>
          </w:p>
          <w:p w:rsidR="00054D74" w:rsidRDefault="00054D74" w14:paraId="2B3B0750" w14:textId="06575A20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A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LL: 11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1134" w:type="dxa"/>
          </w:tcPr>
          <w:p w:rsidR="00054D74" w:rsidRDefault="00054D74" w14:paraId="12944090" w14:textId="29C0336C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4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0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1134" w:type="dxa"/>
          </w:tcPr>
          <w:p w:rsidR="00054D74" w:rsidRDefault="00054D74" w14:paraId="5C7D8623" w14:textId="51598506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41 (18-65)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1843" w:type="dxa"/>
          </w:tcPr>
          <w:p w:rsidR="00054D74" w:rsidRDefault="00770173" w14:paraId="568FE4E6" w14:textId="0E3C27A8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1559" w:type="dxa"/>
          </w:tcPr>
          <w:p w:rsidR="00054D74" w:rsidRDefault="00054D74" w14:paraId="694D32E1" w14:textId="53486740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PBST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1701" w:type="dxa"/>
          </w:tcPr>
          <w:p w:rsidR="00054D74" w:rsidRDefault="00054D74" w14:paraId="6A5FD158" w14:textId="4917F1A3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Flu/Thio/Mel:43%</w:t>
            </w:r>
          </w:p>
          <w:p w:rsidR="00054D74" w:rsidRDefault="00054D74" w14:paraId="78EEFA67" w14:textId="369DC884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Clo/Thio/Mel:13%</w:t>
            </w:r>
          </w:p>
          <w:p w:rsidR="00054D74" w:rsidRDefault="00054D74" w14:paraId="03092EAB" w14:textId="5E2242AC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FLAMSA-RIC</w:t>
            </w: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: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10%</w:t>
            </w:r>
          </w:p>
          <w:p w:rsidR="00054D74" w:rsidRDefault="00054D74" w14:paraId="1250034E" w14:textId="74558D6F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Bu/Cy: 8%</w:t>
            </w:r>
          </w:p>
          <w:p w:rsidR="00054D74" w:rsidRDefault="00054D74" w14:paraId="229B8F1F" w14:textId="111FCC3F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TBI/Cy: 5%</w:t>
            </w:r>
          </w:p>
          <w:p w:rsidR="00054D74" w:rsidRDefault="00054D74" w14:paraId="51A5CE15" w14:textId="0BEB362D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Others: 23%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1843" w:type="dxa"/>
          </w:tcPr>
          <w:p w:rsidR="00054D74" w:rsidRDefault="00054D74" w14:paraId="60DFEE7E" w14:textId="486C484A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7.46</w:t>
            </w: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 xml:space="preserve"> 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(2.4-16.6)</w:t>
            </w:r>
            <w:r w:rsidRPr="00681326">
              <w:rPr>
                <w:rFonts w:ascii="宋体" w:cs="Times New Roman" w:eastAsia="宋体" w:hAnsi="宋体" w:hint="eastAsia"/>
                <w:sz w:val="18"/>
                <w:szCs w:val="18"/>
              </w:rPr>
              <w:t>×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10</w:t>
            </w:r>
            <w:r w:rsidRPr="00681326">
              <w:rPr>
                <w:rFonts w:ascii="Times New Roman" w:cs="Times New Roman" w:hAnsi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670" w:type="dxa"/>
          </w:tcPr>
          <w:p w:rsidR="00054D74" w:rsidRDefault="00770173" w14:paraId="09CD4313" w14:textId="48EB6C16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1026" w:type="dxa"/>
          </w:tcPr>
          <w:p w:rsidR="00054D74" w:rsidRDefault="00770173" w14:paraId="2292E794" w14:textId="76981704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1139" w:type="dxa"/>
          </w:tcPr>
          <w:p w:rsidR="00054D74" w:rsidRDefault="00770173" w14:paraId="78CACAAA" w14:textId="037C5F6B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1418" w:type="dxa"/>
          </w:tcPr>
          <w:p w:rsidR="00054D74" w:rsidRDefault="00054D74" w14:paraId="16CDDAEA" w14:textId="5F001748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2-years: 31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1842" w:type="dxa"/>
          </w:tcPr>
          <w:p w:rsidR="00054D74" w:rsidRDefault="00054D74" w14:paraId="1E94939E" w14:textId="65615E07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aGVHD: 40</w:t>
            </w:r>
          </w:p>
          <w:p w:rsidR="00054D74" w:rsidRDefault="00054D74" w14:paraId="7253FFEC" w14:textId="365E9405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c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GVHD: 38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709" w:type="dxa"/>
          </w:tcPr>
          <w:p w:rsidR="00054D74" w:rsidRDefault="00770173" w14:paraId="1B8DF46D" w14:textId="2A66D20C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1134" w:type="dxa"/>
          </w:tcPr>
          <w:p w:rsidR="00054D74" w:rsidRDefault="00054D74" w14:paraId="2FE6BE75" w14:textId="2904E658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3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1</w:t>
            </w:r>
          </w:p>
        </w:tc>
      </w:tr>
      <w:tr w14:paraId="6429CCD1" w14:textId="77777777" w:rsidR="00932D06" w:rsidRPr="00681326" w:rsidTr="00B6003C">
        <w:trPr>
          <w:jc w:val="right"/>
          <w:trHeight w:val="20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gridSpan w:val="2"/>
            <w:tcBorders>
              <w:top w:val="nil" w:sz="0" w:color="auto" w:space="0"/>
              <w:bottom w:val="nil" w:sz="0" w:color="auto" w:space="0"/>
            </w:tcBorders>
            <w:vAlign w:val="center"/>
            <w:tcW w:w="1526" w:type="dxa"/>
          </w:tcPr>
          <w:p w:rsidR="00054D74" w:rsidRDefault="00054D74" w14:paraId="663C0A9A" w14:textId="6C80E7FF" w:rsidP="00681326" w:rsidRPr="00681326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Shimoni A</w:t>
              <w:lastRenderedPageBreak/>
            </w:r>
            <w:r w:rsidR="00681326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 xml:space="preserve"> </w:t>
            </w: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et al.</w:t>
            </w:r>
          </w:p>
          <w:p w:rsidR="00054D74" w:rsidRDefault="00054D74" w14:paraId="3B9E96FF" w14:textId="509C8160" w:rsidP="00B6003C" w:rsidRPr="00681326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>(</w:t>
            </w:r>
            <w:r w:rsidR="003504B8"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39</w:t>
            </w: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)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709" w:type="dxa"/>
          </w:tcPr>
          <w:p w:rsidR="00054D74" w:rsidRDefault="00054D74" w14:paraId="4E139166" w14:textId="3D252B9E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019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850" w:type="dxa"/>
          </w:tcPr>
          <w:p w:rsidR="00054D74" w:rsidRDefault="00054D74" w14:paraId="5FBDCAF2" w14:textId="2162598D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R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etro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992" w:type="dxa"/>
          </w:tcPr>
          <w:p w:rsidR="00054D74" w:rsidRDefault="00054D74" w14:paraId="0F1F9E67" w14:textId="6176463C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A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L: 556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1134" w:type="dxa"/>
          </w:tcPr>
          <w:p w:rsidR="00054D74" w:rsidRDefault="00054D74" w14:paraId="4B0C8BE4" w14:textId="2B6A7E20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5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56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1134" w:type="dxa"/>
          </w:tcPr>
          <w:p w:rsidR="00054D74" w:rsidRDefault="00054D74" w14:paraId="3B5F85B1" w14:textId="485E7D9D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46</w:t>
            </w:r>
            <w:r w:rsidR="00E37A9E" w:rsidRPr="00681326">
              <w:rPr>
                <w:rFonts w:ascii="Times New Roman" w:cs="Times New Roman" w:hAnsi="Times New Roman"/>
                <w:sz w:val="18"/>
                <w:szCs w:val="18"/>
              </w:rPr>
              <w:t xml:space="preserve"> 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(20-73)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1843" w:type="dxa"/>
          </w:tcPr>
          <w:p w:rsidR="00054D74" w:rsidRDefault="00054D74" w14:paraId="71FA878D" w14:textId="5E60A6C0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SD: 10.6 (1-129.9)</w:t>
            </w:r>
          </w:p>
          <w:p w:rsidR="00054D74" w:rsidRDefault="00054D74" w14:paraId="21C53F36" w14:textId="33A05947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DMD:12.5(0.6-236.2)</w:t>
            </w:r>
          </w:p>
          <w:p w:rsidR="00054D74" w:rsidRDefault="00054D74" w14:paraId="5A98A54D" w14:textId="298DD1A9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Haplo:</w:t>
            </w: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 xml:space="preserve"> 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9.3(1.1-80.8)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1559" w:type="dxa"/>
          </w:tcPr>
          <w:p w:rsidR="00054D74" w:rsidRDefault="00054D74" w14:paraId="506AB073" w14:textId="10CB3D8A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Sib: 36%</w:t>
            </w:r>
          </w:p>
          <w:p w:rsidR="00054D74" w:rsidRDefault="00054D74" w14:paraId="2D0A582F" w14:textId="1C473831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U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D: 64%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1701" w:type="dxa"/>
          </w:tcPr>
          <w:p w:rsidR="00054D74" w:rsidRDefault="00054D74" w14:paraId="3FA9A472" w14:textId="20585BAB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AC: 41%</w:t>
            </w:r>
          </w:p>
          <w:p w:rsidR="00054D74" w:rsidRDefault="00054D74" w14:paraId="00E5DB6B" w14:textId="78C15F99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R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IC: 59%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1843" w:type="dxa"/>
          </w:tcPr>
          <w:p w:rsidR="00054D74" w:rsidRDefault="00770173" w14:paraId="0D1F5145" w14:textId="79887778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670" w:type="dxa"/>
          </w:tcPr>
          <w:p w:rsidR="00054D74" w:rsidRDefault="00770173" w14:paraId="057D7CCB" w14:textId="03336759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1026" w:type="dxa"/>
          </w:tcPr>
          <w:p w:rsidR="00054D74" w:rsidRDefault="00770173" w14:paraId="3A29239E" w14:textId="1E1C34DF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1139" w:type="dxa"/>
          </w:tcPr>
          <w:p w:rsidR="00054D74" w:rsidRDefault="00770173" w14:paraId="57483881" w14:textId="16E5BB30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1418" w:type="dxa"/>
          </w:tcPr>
          <w:p w:rsidR="00054D74" w:rsidRDefault="00054D74" w14:paraId="1A510D9D" w14:textId="218A07D7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SD: 37</w:t>
            </w:r>
          </w:p>
          <w:p w:rsidR="00054D74" w:rsidRDefault="00054D74" w14:paraId="32840BB7" w14:textId="475B7F0C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D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D: 29</w:t>
            </w:r>
          </w:p>
          <w:p w:rsidR="00054D74" w:rsidRDefault="00054D74" w14:paraId="08AC95C4" w14:textId="1C25D530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H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aplo: 23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1842" w:type="dxa"/>
          </w:tcPr>
          <w:p w:rsidR="00054D74" w:rsidRDefault="00054D74" w14:paraId="08697194" w14:textId="0E83F6E9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ind w:left="450"/>
              <w:ind w:hanging="450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SD: aGVHD 35.9, cGVHD 35.9</w:t>
            </w:r>
          </w:p>
          <w:p w:rsidR="00054D74" w:rsidRDefault="00054D74" w14:paraId="79FE113B" w14:textId="77A3F573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D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D: aGVHD 32.7</w:t>
            </w:r>
            <w:r w:rsidR="00770173" w:rsidRPr="00681326">
              <w:rPr>
                <w:rFonts w:ascii="Times New Roman" w:cs="Times New Roman" w:hAnsi="Times New Roman"/>
                <w:sz w:val="18"/>
                <w:szCs w:val="18"/>
              </w:rPr>
              <w:t>,</w:t>
            </w:r>
          </w:p>
          <w:p w:rsidR="00054D74" w:rsidRDefault="00054D74" w14:paraId="5036EA58" w14:textId="16A19FDE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ind w:firstLine="540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cGVHD 31</w:t>
            </w:r>
          </w:p>
          <w:p w:rsidR="00054D74" w:rsidRDefault="00054D74" w14:paraId="317B7835" w14:textId="680C2E71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H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aplo: aGVHD 20.1</w:t>
            </w:r>
            <w:r w:rsidR="00770173" w:rsidRPr="00681326">
              <w:rPr>
                <w:rFonts w:ascii="Times New Roman" w:cs="Times New Roman" w:hAnsi="Times New Roman"/>
                <w:sz w:val="18"/>
                <w:szCs w:val="18"/>
              </w:rPr>
              <w:t>,</w:t>
            </w:r>
          </w:p>
          <w:p w:rsidR="00054D74" w:rsidRDefault="00054D74" w14:paraId="7E19138F" w14:textId="4B74EBC2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ind w:firstLine="540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cGVHD 25.1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709" w:type="dxa"/>
          </w:tcPr>
          <w:p w:rsidR="00054D74" w:rsidRDefault="001E123F" w14:paraId="1E52583A" w14:textId="4C670647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NM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1134" w:type="dxa"/>
          </w:tcPr>
          <w:p w:rsidR="00054D74" w:rsidRDefault="00054D74" w14:paraId="507D137B" w14:textId="5F271158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SD: 25.1</w:t>
            </w:r>
          </w:p>
          <w:p w:rsidR="00054D74" w:rsidRDefault="00054D74" w14:paraId="67F1C9F4" w14:textId="78D1457E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D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D: 26.9</w:t>
            </w:r>
          </w:p>
          <w:p w:rsidR="00054D74" w:rsidRDefault="00054D74" w14:paraId="580F75DF" w14:textId="0F63DB87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H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aplo: 33.9</w:t>
            </w:r>
          </w:p>
        </w:tc>
      </w:tr>
      <w:tr w14:paraId="0A7038AD" w14:textId="77777777" w:rsidR="00E37A9E" w:rsidRPr="00681326" w:rsidTr="00B60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  <w:trHeight w:val="1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gridSpan w:val="2"/>
            <w:tcBorders>
              <w:top w:val="nil" w:sz="0" w:color="auto" w:space="0"/>
              <w:bottom w:val="nil" w:sz="0" w:color="auto" w:space="0"/>
            </w:tcBorders>
            <w:vAlign w:val="center"/>
            <w:tcW w:w="1526" w:type="dxa"/>
          </w:tcPr>
          <w:p w:rsidR="00054D74" w:rsidRDefault="00054D74" w14:paraId="28CF96A8" w14:textId="49AEDC52" w:rsidP="00681326" w:rsidRPr="00681326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Choi</w:t>
            </w:r>
            <w:r w:rsidR="00681326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 xml:space="preserve"> </w:t>
            </w: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et al.</w:t>
            </w:r>
          </w:p>
          <w:p w:rsidR="00054D74" w:rsidRDefault="00054D74" w14:paraId="04B0694A" w14:textId="1546E551" w:rsidP="00B6003C" w:rsidRPr="00681326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>(</w:t>
            </w: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4</w:t>
            </w:r>
            <w:r w:rsidR="003504B8"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0</w:t>
            </w: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)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709" w:type="dxa"/>
          </w:tcPr>
          <w:p w:rsidR="00054D74" w:rsidRDefault="00054D74" w14:paraId="7EC3E1F1" w14:textId="4CC5777A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021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850" w:type="dxa"/>
          </w:tcPr>
          <w:p w:rsidR="00054D74" w:rsidRDefault="00054D74" w14:paraId="3BBFE53E" w14:textId="3B33A237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Retro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992" w:type="dxa"/>
          </w:tcPr>
          <w:p w:rsidR="00054D74" w:rsidRDefault="00054D74" w14:paraId="57E93DED" w14:textId="0981E7BD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A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L: 54</w:t>
            </w:r>
          </w:p>
          <w:p w:rsidR="00054D74" w:rsidRDefault="00054D74" w14:paraId="4BCA5DC1" w14:textId="52F95D94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A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LL: 17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1134" w:type="dxa"/>
          </w:tcPr>
          <w:p w:rsidR="00054D74" w:rsidRDefault="00054D74" w14:paraId="2D7B93F9" w14:textId="4D82AEA9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7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1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1134" w:type="dxa"/>
          </w:tcPr>
          <w:p w:rsidR="00054D74" w:rsidRDefault="00054D74" w14:paraId="78E88FA5" w14:textId="2EB09550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38 (17-70)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1843" w:type="dxa"/>
          </w:tcPr>
          <w:p w:rsidR="00054D74" w:rsidRDefault="00054D74" w14:paraId="0CDBA521" w14:textId="61F8BE31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9.0 (0.7–222.7)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1559" w:type="dxa"/>
          </w:tcPr>
          <w:p w:rsidR="00054D74" w:rsidRDefault="00054D74" w14:paraId="6E59F6D4" w14:textId="485BE7A6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P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BST: 98.8%</w:t>
            </w:r>
          </w:p>
          <w:p w:rsidR="00054D74" w:rsidRDefault="00054D74" w14:paraId="615AA3F3" w14:textId="2D843190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B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T: 1.2%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1701" w:type="dxa"/>
          </w:tcPr>
          <w:p w:rsidR="00054D74" w:rsidRDefault="00054D74" w14:paraId="52A4B4CB" w14:textId="77777777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B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u/Cy</w:t>
            </w:r>
          </w:p>
          <w:p w:rsidR="00054D74" w:rsidRDefault="00054D74" w14:paraId="6D508D9F" w14:textId="1BB13770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Flu/Bu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1843" w:type="dxa"/>
          </w:tcPr>
          <w:p w:rsidR="00054D74" w:rsidRDefault="00054D74" w14:paraId="4655FFA0" w14:textId="14296793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6.3 (0.2–38.3)</w:t>
            </w:r>
            <w:r w:rsidRPr="00681326">
              <w:rPr>
                <w:rFonts w:ascii="宋体" w:cs="Times New Roman" w:eastAsia="宋体" w:hAnsi="宋体" w:hint="eastAsia"/>
                <w:sz w:val="18"/>
                <w:szCs w:val="18"/>
              </w:rPr>
              <w:t>×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10</w:t>
            </w:r>
            <w:r w:rsidRPr="00681326">
              <w:rPr>
                <w:rFonts w:ascii="Times New Roman" w:cs="Times New Roman" w:hAnsi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670" w:type="dxa"/>
          </w:tcPr>
          <w:p w:rsidR="00054D74" w:rsidRDefault="00770173" w14:paraId="6C3C887F" w14:textId="004BC2B3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1026" w:type="dxa"/>
          </w:tcPr>
          <w:p w:rsidR="00054D74" w:rsidRDefault="00770173" w14:paraId="694D5523" w14:textId="3F291A1F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1139" w:type="dxa"/>
          </w:tcPr>
          <w:p w:rsidR="00054D74" w:rsidRDefault="00054D74" w14:paraId="56C81A39" w14:textId="5C2DD52A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1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0.3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1418" w:type="dxa"/>
          </w:tcPr>
          <w:p w:rsidR="00054D74" w:rsidRDefault="00054D74" w14:paraId="52CCB2AE" w14:textId="72706681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2-years: 21</w:t>
            </w:r>
          </w:p>
          <w:p w:rsidR="00054D74" w:rsidRDefault="00054D74" w14:paraId="55A2D5DF" w14:textId="5D195B6C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5-years: 11.8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1842" w:type="dxa"/>
          </w:tcPr>
          <w:p w:rsidR="00054D74" w:rsidRDefault="00054D74" w14:paraId="288D4D30" w14:textId="148EF5B5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aGVHD: 35</w:t>
            </w:r>
          </w:p>
          <w:p w:rsidR="00054D74" w:rsidRDefault="00054D74" w14:paraId="62F3ABB1" w14:textId="5A1C8E61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c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GVHD: 34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709" w:type="dxa"/>
          </w:tcPr>
          <w:p w:rsidR="00054D74" w:rsidRDefault="00770173" w14:paraId="390EA3C8" w14:textId="5F0800C1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1134" w:type="dxa"/>
          </w:tcPr>
          <w:p w:rsidR="00054D74" w:rsidRDefault="00054D74" w14:paraId="01ADFA84" w14:textId="6DFD4116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1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8.7</w:t>
            </w:r>
          </w:p>
        </w:tc>
      </w:tr>
      <w:tr w14:paraId="1A4D888C" w14:textId="77777777" w:rsidR="00932D06" w:rsidRPr="00681326" w:rsidTr="00B6003C">
        <w:trPr>
          <w:jc w:val="right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gridSpan w:val="2"/>
            <w:tcBorders>
              <w:top w:val="nil" w:sz="0" w:color="auto" w:space="0"/>
              <w:bottom w:val="nil" w:sz="0" w:color="auto" w:space="0"/>
            </w:tcBorders>
            <w:vAlign w:val="center"/>
            <w:tcW w:w="1526" w:type="dxa"/>
          </w:tcPr>
          <w:p w:rsidR="00054D74" w:rsidRDefault="00054D74" w14:paraId="256B320F" w14:textId="45324508" w:rsidP="00681326" w:rsidRPr="00681326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Han</w:t>
            </w:r>
            <w:r w:rsidR="00681326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 xml:space="preserve"> </w:t>
            </w: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et al.</w:t>
            </w:r>
          </w:p>
          <w:p w:rsidR="00054D74" w:rsidRDefault="00054D74" w14:paraId="3B23C04C" w14:textId="0C8B39E0" w:rsidP="00B6003C" w:rsidRPr="00681326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>(</w:t>
            </w: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4</w:t>
            </w:r>
            <w:r w:rsidR="003504B8"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1</w:t>
            </w: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)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709" w:type="dxa"/>
          </w:tcPr>
          <w:p w:rsidR="00054D74" w:rsidRDefault="00054D74" w14:paraId="6594EB04" w14:textId="68060EEB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021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850" w:type="dxa"/>
          </w:tcPr>
          <w:p w:rsidR="00054D74" w:rsidRDefault="00054D74" w14:paraId="1D08D644" w14:textId="46E2EBE6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Retro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992" w:type="dxa"/>
          </w:tcPr>
          <w:p w:rsidR="00054D74" w:rsidRDefault="00054D74" w14:paraId="43DD3E18" w14:textId="5186FE04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A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L: 21</w:t>
            </w:r>
          </w:p>
          <w:p w:rsidR="00054D74" w:rsidRDefault="00054D74" w14:paraId="7710B210" w14:textId="0C4EE7AF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A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LL: 7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1134" w:type="dxa"/>
          </w:tcPr>
          <w:p w:rsidR="00054D74" w:rsidRDefault="00054D74" w14:paraId="568BF4F7" w14:textId="026961B3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8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1134" w:type="dxa"/>
          </w:tcPr>
          <w:p w:rsidR="00054D74" w:rsidRDefault="00054D74" w14:paraId="524189F6" w14:textId="1D898530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28 (3–48)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1843" w:type="dxa"/>
          </w:tcPr>
          <w:p w:rsidR="00054D74" w:rsidRDefault="00054D74" w14:paraId="3756813A" w14:textId="734C5E88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9.1 (2–62.2)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1559" w:type="dxa"/>
          </w:tcPr>
          <w:p w:rsidR="00054D74" w:rsidRDefault="00054D74" w14:paraId="249CDAFD" w14:textId="3DDA7634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SD: 35.7%</w:t>
            </w:r>
          </w:p>
          <w:p w:rsidR="00054D74" w:rsidRDefault="00054D74" w14:paraId="3089D4C8" w14:textId="74677CC2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Haplo-donor:60.7%</w:t>
            </w:r>
          </w:p>
          <w:p w:rsidR="00054D74" w:rsidRDefault="00054D74" w14:paraId="0CA86644" w14:textId="5410FBBF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URD: 3.6%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1701" w:type="dxa"/>
          </w:tcPr>
          <w:p w:rsidR="00054D74" w:rsidRDefault="00054D74" w14:paraId="2F70E4D2" w14:textId="598A130B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TBI based: 71%</w:t>
            </w:r>
          </w:p>
          <w:p w:rsidR="00054D74" w:rsidRDefault="00054D74" w14:paraId="3367EA2A" w14:textId="21097DC4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Bu based: 29%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1843" w:type="dxa"/>
          </w:tcPr>
          <w:p w:rsidR="00054D74" w:rsidRDefault="00770173" w14:paraId="348F0E39" w14:textId="33036662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670" w:type="dxa"/>
          </w:tcPr>
          <w:p w:rsidR="00054D74" w:rsidRDefault="00054D74" w14:paraId="6F2166B0" w14:textId="32CB372D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9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2.9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1026" w:type="dxa"/>
          </w:tcPr>
          <w:p w:rsidR="00054D74" w:rsidRDefault="00054D74" w14:paraId="6F6D60CD" w14:textId="475F3E7C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9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2.9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1139" w:type="dxa"/>
          </w:tcPr>
          <w:p w:rsidR="00054D74" w:rsidRDefault="00770173" w14:paraId="522783D8" w14:textId="30180DA5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1418" w:type="dxa"/>
          </w:tcPr>
          <w:p w:rsidR="00054D74" w:rsidRDefault="00054D74" w14:paraId="0EA39F56" w14:textId="30D5221D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1-years: 25</w:t>
            </w:r>
          </w:p>
          <w:p w:rsidR="00054D74" w:rsidRDefault="00054D74" w14:paraId="50F9DA8C" w14:textId="7B8A913E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2-years: 17.9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1842" w:type="dxa"/>
          </w:tcPr>
          <w:p w:rsidR="00054D74" w:rsidRDefault="00054D74" w14:paraId="1E595CCD" w14:textId="1EA925D1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aGVHD: 25</w:t>
            </w:r>
          </w:p>
          <w:p w:rsidR="00054D74" w:rsidRDefault="00054D74" w14:paraId="1C4207FA" w14:textId="25007C31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c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GVHD: 39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709" w:type="dxa"/>
          </w:tcPr>
          <w:p w:rsidR="00054D74" w:rsidRDefault="00770173" w14:paraId="2C38B081" w14:textId="3FF98A8A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tcBorders>
              <w:top w:val="nil" w:sz="0" w:color="auto" w:space="0"/>
              <w:bottom w:val="nil" w:sz="0" w:color="auto" w:space="0"/>
            </w:tcBorders>
            <w:vAlign w:val="center"/>
            <w:tcW w:w="1134" w:type="dxa"/>
          </w:tcPr>
          <w:p w:rsidR="00054D74" w:rsidRDefault="00054D74" w14:paraId="15D7FE90" w14:textId="7414C847" w:rsidP="00B6003C" w:rsidRPr="00681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5</w:t>
            </w:r>
          </w:p>
        </w:tc>
      </w:tr>
      <w:tr w14:paraId="69FAE27A" w14:textId="77777777" w:rsidR="00E37A9E" w:rsidRPr="00681326" w:rsidTr="00B60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  <w:trHeight w:val="19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gridSpan w:val="2"/>
            <w:tcBorders>
              <w:top w:val="nil" w:sz="0" w:color="auto" w:space="0"/>
              <w:bottom w:val="single" w:sz="12" w:color="auto" w:space="0"/>
            </w:tcBorders>
            <w:vAlign w:val="center"/>
            <w:tcW w:w="1526" w:type="dxa"/>
          </w:tcPr>
          <w:p w:rsidR="00054D74" w:rsidRDefault="00054D74" w14:paraId="6A18CAA9" w14:textId="70C5A1F2" w:rsidP="00681326" w:rsidRPr="00681326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Kharfan-Dabaja</w:t>
            </w:r>
            <w:r w:rsidR="00681326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 xml:space="preserve"> </w:t>
            </w: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et al.</w:t>
            </w:r>
          </w:p>
          <w:p w:rsidR="00054D74" w:rsidRDefault="00054D74" w14:paraId="45210EF9" w14:textId="01621E6A" w:rsidP="00B6003C" w:rsidRPr="00681326">
            <w:pPr>
              <w:jc w:val="center"/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bCs w:val="0"/>
                <w:b w:val="0"/>
                <w:rFonts w:ascii="Times New Roman" w:cs="Times New Roman" w:hAnsi="Times New Roman" w:hint="eastAsia"/>
                <w:sz w:val="18"/>
                <w:szCs w:val="18"/>
              </w:rPr>
              <w:t>(</w:t>
            </w: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4</w:t>
            </w:r>
            <w:r w:rsidR="003504B8"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2</w:t>
            </w:r>
            <w:r w:rsidRPr="00681326">
              <w:rPr>
                <w:bCs w:val="0"/>
                <w:b w:val="0"/>
                <w:rFonts w:ascii="Times New Roman" w:cs="Times New Roman" w:hAnsi="Times New Roman"/>
                <w:sz w:val="18"/>
                <w:szCs w:val="18"/>
              </w:rPr>
              <w:t>)</w:t>
            </w:r>
          </w:p>
        </w:tc>
        <w:tc>
          <w:tcPr>
            <w:tcBorders>
              <w:top w:val="nil" w:sz="0" w:color="auto" w:space="0"/>
              <w:bottom w:val="single" w:sz="12" w:color="auto" w:space="0"/>
            </w:tcBorders>
            <w:vAlign w:val="center"/>
            <w:tcW w:w="709" w:type="dxa"/>
          </w:tcPr>
          <w:p w:rsidR="00054D74" w:rsidRDefault="00054D74" w14:paraId="20483489" w14:textId="5D93D9C8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021</w:t>
            </w:r>
          </w:p>
        </w:tc>
        <w:tc>
          <w:tcPr>
            <w:tcBorders>
              <w:top w:val="nil" w:sz="0" w:color="auto" w:space="0"/>
              <w:bottom w:val="single" w:sz="12" w:color="auto" w:space="0"/>
            </w:tcBorders>
            <w:vAlign w:val="center"/>
            <w:tcW w:w="850" w:type="dxa"/>
          </w:tcPr>
          <w:p w:rsidR="00054D74" w:rsidRDefault="00054D74" w14:paraId="0D142997" w14:textId="0A80C12E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Retro</w:t>
            </w:r>
          </w:p>
        </w:tc>
        <w:tc>
          <w:tcPr>
            <w:tcBorders>
              <w:top w:val="nil" w:sz="0" w:color="auto" w:space="0"/>
              <w:bottom w:val="single" w:sz="12" w:color="auto" w:space="0"/>
            </w:tcBorders>
            <w:vAlign w:val="center"/>
            <w:tcW w:w="992" w:type="dxa"/>
          </w:tcPr>
          <w:p w:rsidR="00054D74" w:rsidRDefault="00054D74" w14:paraId="598C33B6" w14:textId="3A4727CC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A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L: 455</w:t>
            </w:r>
          </w:p>
        </w:tc>
        <w:tc>
          <w:tcPr>
            <w:tcBorders>
              <w:top w:val="nil" w:sz="0" w:color="auto" w:space="0"/>
              <w:bottom w:val="single" w:sz="12" w:color="auto" w:space="0"/>
            </w:tcBorders>
            <w:vAlign w:val="center"/>
            <w:tcW w:w="1134" w:type="dxa"/>
          </w:tcPr>
          <w:p w:rsidR="00054D74" w:rsidRDefault="00054D74" w14:paraId="58282263" w14:textId="16BC0A55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De-novo:</w:t>
            </w:r>
          </w:p>
          <w:p w:rsidR="00054D74" w:rsidRDefault="00054D74" w14:paraId="5D543AD9" w14:textId="77777777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388</w:t>
            </w:r>
          </w:p>
          <w:p w:rsidR="00054D74" w:rsidRDefault="00054D74" w14:paraId="76363F6E" w14:textId="77777777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Secondary:</w:t>
            </w:r>
          </w:p>
          <w:p w:rsidR="00054D74" w:rsidRDefault="00054D74" w14:paraId="72A8AD3F" w14:textId="347C524C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6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7</w:t>
            </w:r>
          </w:p>
        </w:tc>
        <w:tc>
          <w:tcPr>
            <w:tcBorders>
              <w:top w:val="nil" w:sz="0" w:color="auto" w:space="0"/>
              <w:bottom w:val="single" w:sz="12" w:color="auto" w:space="0"/>
            </w:tcBorders>
            <w:vAlign w:val="center"/>
            <w:tcW w:w="1134" w:type="dxa"/>
          </w:tcPr>
          <w:p w:rsidR="00054D74" w:rsidRDefault="00054D74" w14:paraId="631AEF3B" w14:textId="5C399E5B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UD:</w:t>
            </w:r>
          </w:p>
          <w:p w:rsidR="00054D74" w:rsidRDefault="00054D74" w14:paraId="297CF08A" w14:textId="18E91316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46 (35–58)</w:t>
            </w:r>
          </w:p>
          <w:p w:rsidR="00054D74" w:rsidRDefault="00054D74" w14:paraId="0B3B23B3" w14:textId="20ADD86A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Haplo:</w:t>
            </w:r>
          </w:p>
          <w:p w:rsidR="00054D74" w:rsidRDefault="00054D74" w14:paraId="4C0B4BD0" w14:textId="52E01506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44 (33–53)</w:t>
            </w:r>
          </w:p>
        </w:tc>
        <w:tc>
          <w:tcPr>
            <w:tcBorders>
              <w:top w:val="nil" w:sz="0" w:color="auto" w:space="0"/>
              <w:bottom w:val="single" w:sz="12" w:color="auto" w:space="0"/>
            </w:tcBorders>
            <w:vAlign w:val="center"/>
            <w:tcW w:w="1843" w:type="dxa"/>
          </w:tcPr>
          <w:p w:rsidR="00054D74" w:rsidRDefault="00054D74" w14:paraId="6F4A46A0" w14:textId="437BC1B1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UD:</w:t>
            </w:r>
          </w:p>
          <w:p w:rsidR="00054D74" w:rsidRDefault="00054D74" w14:paraId="7DC280A8" w14:textId="625C07D6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1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5 (1-149)</w:t>
            </w:r>
          </w:p>
          <w:p w:rsidR="00054D74" w:rsidRDefault="00054D74" w14:paraId="3C0406CF" w14:textId="7A41979F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Haplo:</w:t>
            </w:r>
          </w:p>
          <w:p w:rsidR="00054D74" w:rsidRDefault="00054D74" w14:paraId="68684333" w14:textId="0A9186CE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1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1 (1-89)</w:t>
            </w:r>
          </w:p>
        </w:tc>
        <w:tc>
          <w:tcPr>
            <w:tcBorders>
              <w:top w:val="nil" w:sz="0" w:color="auto" w:space="0"/>
              <w:bottom w:val="single" w:sz="12" w:color="auto" w:space="0"/>
            </w:tcBorders>
            <w:vAlign w:val="center"/>
            <w:tcW w:w="1559" w:type="dxa"/>
          </w:tcPr>
          <w:p w:rsidR="00054D74" w:rsidRDefault="00054D74" w14:paraId="4E4727D9" w14:textId="1EF8EE7D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UD: 70%</w:t>
            </w:r>
          </w:p>
          <w:p w:rsidR="00054D74" w:rsidRDefault="00054D74" w14:paraId="02E6F72A" w14:textId="6EB7C3D7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Haplo: 30%</w:t>
            </w:r>
          </w:p>
        </w:tc>
        <w:tc>
          <w:tcPr>
            <w:tcBorders>
              <w:top w:val="nil" w:sz="0" w:color="auto" w:space="0"/>
              <w:bottom w:val="single" w:sz="12" w:color="auto" w:space="0"/>
            </w:tcBorders>
            <w:vAlign w:val="center"/>
            <w:tcW w:w="1701" w:type="dxa"/>
          </w:tcPr>
          <w:p w:rsidR="00054D74" w:rsidRDefault="00770173" w14:paraId="71A4AE7E" w14:textId="5C9B42BB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tcBorders>
              <w:top w:val="nil" w:sz="0" w:color="auto" w:space="0"/>
              <w:bottom w:val="single" w:sz="12" w:color="auto" w:space="0"/>
            </w:tcBorders>
            <w:vAlign w:val="center"/>
            <w:tcW w:w="1843" w:type="dxa"/>
          </w:tcPr>
          <w:p w:rsidR="00054D74" w:rsidRDefault="00770173" w14:paraId="55C7065E" w14:textId="1FACBC5C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tcBorders>
              <w:top w:val="nil" w:sz="0" w:color="auto" w:space="0"/>
              <w:bottom w:val="single" w:sz="12" w:color="auto" w:space="0"/>
            </w:tcBorders>
            <w:vAlign w:val="center"/>
            <w:tcW w:w="670" w:type="dxa"/>
          </w:tcPr>
          <w:p w:rsidR="00054D74" w:rsidRDefault="00770173" w14:paraId="4F4C38F6" w14:textId="0E930F59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tcBorders>
              <w:top w:val="nil" w:sz="0" w:color="auto" w:space="0"/>
              <w:bottom w:val="single" w:sz="12" w:color="auto" w:space="0"/>
            </w:tcBorders>
            <w:vAlign w:val="center"/>
            <w:tcW w:w="1026" w:type="dxa"/>
          </w:tcPr>
          <w:p w:rsidR="00054D74" w:rsidRDefault="00770173" w14:paraId="3A321606" w14:textId="049AED39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tcBorders>
              <w:top w:val="nil" w:sz="0" w:color="auto" w:space="0"/>
              <w:bottom w:val="single" w:sz="12" w:color="auto" w:space="0"/>
            </w:tcBorders>
            <w:vAlign w:val="center"/>
            <w:tcW w:w="1139" w:type="dxa"/>
          </w:tcPr>
          <w:p w:rsidR="00054D74" w:rsidRDefault="00054D74" w14:paraId="6C169CD5" w14:textId="4A1247CB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UD:</w:t>
            </w:r>
          </w:p>
          <w:p w:rsidR="00054D74" w:rsidRDefault="00054D74" w14:paraId="3A591767" w14:textId="66C9DBEB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1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0 (8-13)</w:t>
            </w:r>
          </w:p>
          <w:p w:rsidR="00054D74" w:rsidRDefault="00054D74" w14:paraId="5BA03799" w14:textId="3768EB51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Haplo:</w:t>
            </w:r>
          </w:p>
          <w:p w:rsidR="00054D74" w:rsidRDefault="00054D74" w14:paraId="2E83CA29" w14:textId="7C84DC7B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1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1 (7-16)</w:t>
            </w:r>
          </w:p>
        </w:tc>
        <w:tc>
          <w:tcPr>
            <w:tcBorders>
              <w:top w:val="nil" w:sz="0" w:color="auto" w:space="0"/>
              <w:bottom w:val="single" w:sz="12" w:color="auto" w:space="0"/>
            </w:tcBorders>
            <w:vAlign w:val="center"/>
            <w:tcW w:w="1418" w:type="dxa"/>
          </w:tcPr>
          <w:p w:rsidR="00054D74" w:rsidRDefault="00054D74" w14:paraId="26D1FF3E" w14:textId="64541C1A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2-years</w:t>
            </w:r>
          </w:p>
          <w:p w:rsidR="00054D74" w:rsidRDefault="00054D74" w14:paraId="333F5306" w14:textId="0DF2E825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UD:31</w:t>
            </w:r>
          </w:p>
          <w:p w:rsidR="00054D74" w:rsidRDefault="00054D74" w14:paraId="48511B07" w14:textId="034B004F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Haplo:</w:t>
            </w:r>
          </w:p>
          <w:p w:rsidR="00054D74" w:rsidRDefault="00054D74" w14:paraId="10EF428A" w14:textId="3AC08738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29</w:t>
            </w:r>
          </w:p>
        </w:tc>
        <w:tc>
          <w:tcPr>
            <w:tcBorders>
              <w:top w:val="nil" w:sz="0" w:color="auto" w:space="0"/>
              <w:bottom w:val="single" w:sz="12" w:color="auto" w:space="0"/>
            </w:tcBorders>
            <w:vAlign w:val="center"/>
            <w:tcW w:w="1842" w:type="dxa"/>
          </w:tcPr>
          <w:p w:rsidR="00054D74" w:rsidRDefault="00054D74" w14:paraId="01445F0E" w14:textId="554C0D0E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aGVHD</w:t>
            </w:r>
          </w:p>
          <w:p w:rsidR="00054D74" w:rsidRDefault="00054D74" w14:paraId="0124688C" w14:textId="032E5F09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UD:30</w:t>
            </w:r>
          </w:p>
          <w:p w:rsidR="00054D74" w:rsidRDefault="00054D74" w14:paraId="00A51BDD" w14:textId="2A39B701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 xml:space="preserve">Haplo-donor: </w:t>
            </w: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7</w:t>
            </w:r>
          </w:p>
          <w:p w:rsidR="00054D74" w:rsidRDefault="00054D74" w14:paraId="5A3F04C0" w14:textId="619DB0CB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c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GVHD</w:t>
            </w:r>
          </w:p>
          <w:p w:rsidR="00054D74" w:rsidRDefault="00054D74" w14:paraId="0BDA3AE0" w14:textId="1408A1F4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UD:32</w:t>
            </w:r>
          </w:p>
          <w:p w:rsidR="00054D74" w:rsidRDefault="00054D74" w14:paraId="4E1161B7" w14:textId="07103688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Haplo: 22</w:t>
            </w:r>
          </w:p>
          <w:p w:rsidR="00054D74" w:rsidRDefault="00054D74" w14:paraId="45D87216" w14:textId="428743C0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</w:p>
        </w:tc>
        <w:tc>
          <w:tcPr>
            <w:tcBorders>
              <w:top w:val="nil" w:sz="0" w:color="auto" w:space="0"/>
              <w:bottom w:val="single" w:sz="12" w:color="auto" w:space="0"/>
            </w:tcBorders>
            <w:vAlign w:val="center"/>
            <w:tcW w:w="709" w:type="dxa"/>
          </w:tcPr>
          <w:p w:rsidR="00054D74" w:rsidRDefault="00770173" w14:paraId="1B9D9A8C" w14:textId="6835536B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N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M</w:t>
            </w:r>
          </w:p>
        </w:tc>
        <w:tc>
          <w:tcPr>
            <w:tcBorders>
              <w:top w:val="nil" w:sz="0" w:color="auto" w:space="0"/>
              <w:bottom w:val="single" w:sz="12" w:color="auto" w:space="0"/>
            </w:tcBorders>
            <w:vAlign w:val="center"/>
            <w:tcW w:w="1134" w:type="dxa"/>
          </w:tcPr>
          <w:p w:rsidR="00054D74" w:rsidRDefault="00054D74" w14:paraId="59B77B6F" w14:textId="189FB28A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 xml:space="preserve">MUD: </w:t>
            </w: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>2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6</w:t>
            </w:r>
          </w:p>
          <w:p w:rsidR="00054D74" w:rsidRDefault="00054D74" w14:paraId="083EBD90" w14:textId="29449F33" w:rsidP="00B6003C" w:rsidRPr="00681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jc w:val="center"/>
              <w:rPr>
                <w:rFonts w:ascii="Times New Roman" w:cs="Times New Roman" w:hAnsi="Times New Roman"/>
                <w:sz w:val="18"/>
                <w:szCs w:val="18"/>
              </w:rPr>
            </w:pP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Haplo:</w:t>
            </w:r>
            <w:r w:rsidRPr="00681326">
              <w:rPr>
                <w:rFonts w:ascii="Times New Roman" w:cs="Times New Roman" w:hAnsi="Times New Roman" w:hint="eastAsia"/>
                <w:sz w:val="18"/>
                <w:szCs w:val="18"/>
              </w:rPr>
              <w:t xml:space="preserve"> </w:t>
            </w:r>
            <w:r w:rsidRPr="00681326">
              <w:rPr>
                <w:rFonts w:ascii="Times New Roman" w:cs="Times New Roman" w:hAnsi="Times New Roman"/>
                <w:sz w:val="18"/>
                <w:szCs w:val="18"/>
              </w:rPr>
              <w:t>27</w:t>
            </w:r>
          </w:p>
        </w:tc>
      </w:tr>
    </w:tbl>
    <w:p w:rsidR="00DC76B6" w:rsidRDefault="00000000" w14:paraId="08210565" w14:textId="32D6A4B4" w:rsidP="00281274" w:rsidRPr="00292A92">
      <w:pPr>
        <w:jc w:val="left"/>
        <w:rPr>
          <w:rFonts w:ascii="Times New Roman" w:cs="Times New Roman" w:hAnsi="Times New Roman"/>
          <w:sz w:val="24"/>
          <w:szCs w:val="24"/>
        </w:rPr>
      </w:pPr>
      <w:r>
        <w:rPr>
          <w:noProof/>
        </w:rPr>
        <w:pict w14:anchorId="483E2685">
          <v:shapetype id="_x0000_t202" coordsize="21600,21600" o:spt="202" path="m,l,21600r21600,l21600,xe">
            <v:stroke joinstyle="miter"/>
            <v:path gradientshapeok="t" o:connecttype="rect"/>
          </v:shapetype>
          <v:shape id="_x0000_s1032" type="#_x0000_t202" style="position:absolute;margin-left:-30.65pt;margin-top:7.8pt;width:1061.4pt;height:1in;z-index:251659264;mso-position-horizontal-relative:text;mso-position-vertical-relative:text" stroked="f">
            <v:textbox>
              <w:txbxContent>
                <w:p w14:paraId="2D626558" w14:textId="77777777" w:rsidR="00932D06" w:rsidRPr="00A35BBA" w:rsidRDefault="00932D06" w:rsidP="00932D06">
                  <w:pPr>
                    <w:jc w:val="left"/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A35BBA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AML, acute myeloid leukemia; ALL,</w:t>
                  </w:r>
                  <w:r w:rsidRPr="00A35BBA">
                    <w:rPr>
                      <w:sz w:val="18"/>
                      <w:szCs w:val="18"/>
                    </w:rPr>
                    <w:t xml:space="preserve"> </w:t>
                  </w:r>
                  <w:r w:rsidRPr="00A35BBA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 xml:space="preserve">acute lymphoblastic leukemia; CML, chronic myelogenous leukemia; MDS, myelodysplastic syndromes; MPN, </w:t>
                  </w:r>
                  <w:r w:rsidRPr="00A35BBA">
                    <w:rPr>
                      <w:rStyle w:val="a4"/>
                      <w:rFonts w:ascii="Times New Roman" w:hAnsi="Times New Roman" w:cs="Times New Roman"/>
                      <w:i w:val="0"/>
                      <w:iCs w:val="0"/>
                      <w:color w:val="000000" w:themeColor="text1"/>
                      <w:sz w:val="18"/>
                      <w:szCs w:val="18"/>
                    </w:rPr>
                    <w:t xml:space="preserve">myeloproliterative Neoplasms; PMF, primary myelofibrosis; Retro, retrospective study; </w:t>
                  </w:r>
                  <w:r w:rsidRPr="00A35BBA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RIC-PBST,</w:t>
                  </w:r>
                  <w:r w:rsidRPr="00A35BBA">
                    <w:rPr>
                      <w:sz w:val="18"/>
                      <w:szCs w:val="18"/>
                    </w:rPr>
                    <w:t xml:space="preserve"> </w:t>
                  </w:r>
                  <w:r w:rsidRPr="00A35BBA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 xml:space="preserve">reduced-intensity conditioning peripheral blood stem cell transplantation; </w:t>
                  </w:r>
                  <w:r w:rsidRPr="00A35BBA">
                    <w:rPr>
                      <w:rFonts w:ascii="Times New Roman" w:hAnsi="Times New Roman" w:cs="Times New Roman"/>
                      <w:sz w:val="18"/>
                      <w:szCs w:val="18"/>
                    </w:rPr>
                    <w:t>ICE, idarubicin, cytosinearabinoside, etoposide; FLAG,</w:t>
                  </w:r>
                  <w:r w:rsidRPr="00A35BBA">
                    <w:rPr>
                      <w:sz w:val="18"/>
                      <w:szCs w:val="18"/>
                    </w:rPr>
                    <w:t xml:space="preserve"> </w:t>
                  </w:r>
                  <w:r w:rsidRPr="00A35BBA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fludarabine, cytosine arabinoside, granulocyte colony-stimulating factor; CLARA, clofarabine, cytosine arabinoside; </w:t>
                  </w:r>
                  <w:r w:rsidRPr="00A35BBA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CB,</w:t>
                  </w:r>
                  <w:r w:rsidRPr="00A35BBA">
                    <w:rPr>
                      <w:sz w:val="18"/>
                      <w:szCs w:val="18"/>
                    </w:rPr>
                    <w:t xml:space="preserve"> </w:t>
                  </w:r>
                  <w:r w:rsidRPr="00A35BBA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 xml:space="preserve">cord blood; BMT, bone marrow transplantation; TBI, total body irradiation; flu, fludarabine; bu/Bu, busulfan; </w:t>
                  </w:r>
                  <w:r w:rsidRPr="00A35BBA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Mel, </w:t>
                  </w:r>
                  <w:r w:rsidRPr="00A35BBA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melphalan; Cy, cyclophosphamide; MAC, myeloablative conditioning; Col, clofarabine; Thio, thiotepa; FLAMSA, flu/cytarabine and amsacrine; MSD, matched sibling donor; URD, unrelated donors; MUD, matched unrelated; GvHD, graft-versus-host disease; TRM, Transplant-related mortality; NRM, nonrelapse</w:t>
                  </w:r>
                  <w:r w:rsidRPr="00A35BBA">
                    <w:rPr>
                      <w:rFonts w:ascii="Times New Roman" w:hAnsi="Times New Roman" w:cs="Times New Roman" w:hint="eastAsia"/>
                      <w:color w:val="000000" w:themeColor="text1"/>
                      <w:sz w:val="18"/>
                      <w:szCs w:val="18"/>
                    </w:rPr>
                    <w:t xml:space="preserve"> </w:t>
                  </w:r>
                  <w:r w:rsidRPr="00A35BBA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mortality; NM, not mentioned.</w:t>
                  </w:r>
                </w:p>
                <w:p w14:paraId="4834D1D3" w14:textId="77777777" w:rsidR="00932D06" w:rsidRPr="00A35BBA" w:rsidRDefault="00932D06">
                  <w:pPr>
                    <w:rPr>
                      <w:sz w:val="18"/>
                      <w:szCs w:val="18"/>
                    </w:rPr>
                  </w:pPr>
                </w:p>
              </w:txbxContent>
            </v:textbox>
          </v:shape>
        </w:pict>
      </w:r>
    </w:p>
    <w:sectPr w:rsidR="00DC76B6" w:rsidRPr="00292A92" w:rsidSect="00932D06">
      <w:docGrid w:type="lines" w:linePitch="312"/>
      <w:pgSz w:w="22680" w:h="14572" w:orient="landscape"/>
      <w:pgMar w:left="1021" w:right="1021" w:top="567" w:bottom="567" w:header="851" w:footer="992" w:gutter="0"/>
      <w:cols w:space="425"/>
    </w:sectPr>
  </w:body>
</w:document>
</file>

<file path=word/fontTable.xml><?xml version="1.0" encoding="utf-8"?>
<w:fonts xmlns:a="http://schemas.openxmlformats.org/drawingml/2006/main" xmlns:c="http://schemas.openxmlformats.org/drawingml/2006/chart" xmlns:dgm="http://schemas.openxmlformats.org/drawingml/2006/diagram" xmlns:lc="http://schemas.openxmlformats.org/drawingml/2006/lockedCanvas" xmlns:m="http://schemas.openxmlformats.org/officeDocument/2006/math" xmlns:mc="http://schemas.openxmlformats.org/markup-compatibility/2006" xmlns:mo="http://schemas.microsoft.com/office/mac/office/2008/main" xmlns:mv="urn:schemas-microsoft-com:mac:vml" xmlns:o="urn:schemas-microsoft-com:office:office" xmlns:pic="http://schemas.openxmlformats.org/drawingml/2006/picture" xmlns:r="http://schemas.openxmlformats.org/officeDocument/2006/relationships" xmlns:v="urn:schemas-microsoft-com:vml" xmlns:w="http://schemas.openxmlformats.org/wordprocessingml/2006/main" xmlns:w10="urn:schemas-microsoft-com:office:word" xmlns:w14="http://schemas.microsoft.com/office/word/2010/wordml" xmlns:wne="http://schemas.microsoft.com/office/word/2006/wordml" xmlns:wp="http://schemas.openxmlformats.org/drawingml/2006/wordprocessingDrawing" xmlns:wp14="http://schemas.microsoft.com/office/word/2010/wordprocessingDrawing" xmlns:wpc="http://schemas.microsoft.com/office/word/2010/wordprocessingCanvas" xmlns:wpg="http://schemas.microsoft.com/office/word/2010/wordprocessingGroup" xmlns:wpi="http://schemas.microsoft.com/office/word/2010/wordprocessingInk" xmlns:wps="http://schemas.microsoft.com/office/word/2010/wordprocessingShape" mc:Ignorable="w14 wp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/>
  <w:font w:name="Courier New"/>
  <w:font w:name="Arial"/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0="urn:schemas-microsoft-com:office:word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10121982">
    <w:multiLevelType w:val="hybridMultilevel"/>
    <w:lvl w:ilvl="0">
      <w:numFmt w:val="bullet"/>
      <w:lvlText w:val=""/>
      <w:start w:val="0"/>
      <w:rPr>
        <w:rFonts w:ascii="Symbol" w:hAnsi="Symbol"/>
      </w:rPr>
      <w:pPr>
        <w:ind w:left="720"/>
        <w:ind w:hanging="360"/>
      </w:pPr>
    </w:lvl>
    <w:lvl w:ilvl="1">
      <w:numFmt w:val="bullet"/>
      <w:lvlText w:val="o"/>
      <w:start w:val="0"/>
      <w:rPr>
        <w:rFonts w:ascii="Courier New" w:hAnsi="Courier New"/>
      </w:rPr>
      <w:pPr>
        <w:ind w:left="1440"/>
        <w:ind w:hanging="1080"/>
      </w:pPr>
    </w:lvl>
    <w:lvl w:ilvl="2">
      <w:numFmt w:val="bullet"/>
      <w:lvlText w:val=""/>
      <w:start w:val="0"/>
      <w:rPr/>
      <w:pPr>
        <w:ind w:left="2160"/>
        <w:ind w:hanging="1800"/>
      </w:pPr>
    </w:lvl>
    <w:lvl w:ilvl="3">
      <w:numFmt w:val="bullet"/>
      <w:lvlText w:val=""/>
      <w:start w:val="0"/>
      <w:rPr>
        <w:rFonts w:ascii="Symbol" w:hAnsi="Symbol"/>
      </w:rPr>
      <w:pPr>
        <w:ind w:left="2880"/>
        <w:ind w:hanging="2520"/>
      </w:pPr>
    </w:lvl>
    <w:lvl w:ilvl="4">
      <w:numFmt w:val="bullet"/>
      <w:lvlText w:val="o"/>
      <w:start w:val="0"/>
      <w:rPr>
        <w:rFonts w:ascii="Courier New" w:hAnsi="Courier New"/>
      </w:rPr>
      <w:pPr>
        <w:ind w:left="3600"/>
        <w:ind w:hanging="3240"/>
      </w:pPr>
    </w:lvl>
    <w:lvl w:ilvl="5">
      <w:numFmt w:val="bullet"/>
      <w:lvlText w:val=""/>
      <w:start w:val="0"/>
      <w:rPr/>
      <w:pPr>
        <w:ind w:left="4320"/>
        <w:ind w:hanging="3960"/>
      </w:pPr>
    </w:lvl>
    <w:lvl w:ilvl="6">
      <w:numFmt w:val="bullet"/>
      <w:lvlText w:val=""/>
      <w:start w:val="0"/>
      <w:rPr>
        <w:rFonts w:ascii="Symbol" w:hAnsi="Symbol"/>
      </w:rPr>
      <w:pPr>
        <w:ind w:left="5040"/>
        <w:ind w:hanging="4680"/>
      </w:pPr>
    </w:lvl>
    <w:lvl w:ilvl="7">
      <w:numFmt w:val="bullet"/>
      <w:lvlText w:val="o"/>
      <w:start w:val="0"/>
      <w:rPr>
        <w:rFonts w:ascii="Courier New" w:hAnsi="Courier New"/>
      </w:rPr>
      <w:pPr>
        <w:ind w:left="5760"/>
        <w:ind w:hanging="5400"/>
      </w:pPr>
    </w:lvl>
    <w:lvl w:ilvl="8">
      <w:numFmt w:val="bullet"/>
      <w:lvlText w:val=""/>
      <w:start w:val="0"/>
      <w:rPr/>
      <w:pPr>
        <w:ind w:left="6480"/>
        <w:ind w:hanging="6120"/>
      </w:pPr>
    </w:lvl>
  </w:abstractNum>
  <w:abstractNum w:abstractNumId="10121983">
    <w:multiLevelType w:val="hybridMultilevel"/>
    <w:lvl w:ilvl="0">
      <w:numFmt w:val="decimal"/>
      <w:lvlText w:val="%1."/>
      <w:start w:val="1"/>
      <w:pPr>
        <w:ind w:left="720"/>
        <w:ind w:hanging="360"/>
      </w:pPr>
    </w:lvl>
    <w:lvl w:ilvl="1">
      <w:numFmt w:val="decimal"/>
      <w:lvlText w:val="%2."/>
      <w:start w:val="1"/>
      <w:pPr>
        <w:ind w:left="1440"/>
        <w:ind w:hanging="1080"/>
      </w:pPr>
    </w:lvl>
    <w:lvl w:ilvl="2">
      <w:numFmt w:val="decimal"/>
      <w:lvlText w:val="%3."/>
      <w:start w:val="1"/>
      <w:pPr>
        <w:ind w:left="2160"/>
        <w:ind w:hanging="1980"/>
      </w:pPr>
    </w:lvl>
    <w:lvl w:ilvl="3">
      <w:numFmt w:val="decimal"/>
      <w:lvlText w:val="%4."/>
      <w:start w:val="1"/>
      <w:pPr>
        <w:ind w:left="2880"/>
        <w:ind w:hanging="2520"/>
      </w:pPr>
    </w:lvl>
    <w:lvl w:ilvl="4">
      <w:numFmt w:val="decimal"/>
      <w:lvlText w:val="%5."/>
      <w:start w:val="1"/>
      <w:pPr>
        <w:ind w:left="3600"/>
        <w:ind w:hanging="3240"/>
      </w:pPr>
    </w:lvl>
    <w:lvl w:ilvl="5">
      <w:numFmt w:val="decimal"/>
      <w:lvlText w:val="%6."/>
      <w:start w:val="1"/>
      <w:pPr>
        <w:ind w:left="4320"/>
        <w:ind w:hanging="4140"/>
      </w:pPr>
    </w:lvl>
    <w:lvl w:ilvl="6">
      <w:numFmt w:val="decimal"/>
      <w:lvlText w:val="%7."/>
      <w:start w:val="1"/>
      <w:pPr>
        <w:ind w:left="5040"/>
        <w:ind w:hanging="4680"/>
      </w:pPr>
    </w:lvl>
    <w:lvl w:ilvl="7">
      <w:numFmt w:val="decimal"/>
      <w:lvlText w:val="%8."/>
      <w:start w:val="1"/>
      <w:pPr>
        <w:ind w:left="5760"/>
        <w:ind w:hanging="5400"/>
      </w:pPr>
    </w:lvl>
    <w:lvl w:ilvl="8">
      <w:numFmt w:val="decimal"/>
      <w:lvlText w:val="%9."/>
      <w:start w:val="1"/>
      <w:pPr>
        <w:ind w:left="6480"/>
        <w:ind w:hanging="6300"/>
      </w:pPr>
    </w:lvl>
  </w:abstractNum>
  <w:num w:numId="10121982">
    <w:abstractNumId w:val="10121982"/>
  </w:num>
  <w:num w:numId="10121983">
    <w:abstractNumId w:val="10121983"/>
  </w:num>
</w:numbering>
</file>

<file path=word/settings.xml><?xml version="1.0" encoding="utf-8"?>
<w:settings xmlns:a="http://schemas.openxmlformats.org/drawingml/2006/main" xmlns:c="http://schemas.openxmlformats.org/drawingml/2006/chart" xmlns:dgm="http://schemas.openxmlformats.org/drawingml/2006/diagram" xmlns:lc="http://schemas.openxmlformats.org/drawingml/2006/lockedCanvas" xmlns:m="http://schemas.openxmlformats.org/officeDocument/2006/math" xmlns:mc="http://schemas.openxmlformats.org/markup-compatibility/2006" xmlns:mo="http://schemas.microsoft.com/office/mac/office/2008/main" xmlns:mv="urn:schemas-microsoft-com:mac:vml" xmlns:o="urn:schemas-microsoft-com:office:office" xmlns:pic="http://schemas.openxmlformats.org/drawingml/2006/picture" xmlns:r="http://schemas.openxmlformats.org/officeDocument/2006/relationships" xmlns:sl="http://schemas.openxmlformats.org/schemaLibrary/2006/main" xmlns:v="urn:schemas-microsoft-com:vml" xmlns:w="http://schemas.openxmlformats.org/wordprocessingml/2006/main" xmlns:w10="urn:schemas-microsoft-com:office:word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w16sdtdh="http://schemas.microsoft.com/office/word/2020/wordml/sdtdatahash" xmlns:w16se="http://schemas.microsoft.com/office/word/2015/wordml/symex" xmlns:wne="http://schemas.microsoft.com/office/word/2006/wordml" xmlns:wp="http://schemas.openxmlformats.org/drawingml/2006/wordprocessingDrawing" xmlns:wp14="http://schemas.microsoft.com/office/word/2010/wordprocessingDrawing" xmlns:wpc="http://schemas.microsoft.com/office/word/2010/wordprocessingCanvas" xmlns:wpg="http://schemas.microsoft.com/office/word/2010/wordprocessingGroup" xmlns:wpi="http://schemas.microsoft.com/office/word/2010/wordprocessingInk" xmlns:wps="http://schemas.microsoft.com/office/word/2010/wordprocessingShape" mc:Ignorable="w14 w15 w16se w16cid w16 w16cex w16sdtdh wp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  <w14:docId w14:val="0CD3B154"/>
  <w15:chartTrackingRefBased/>
  <w15:docId w15:val="{64E2A199-7D58-4162-B5CF-7A3C4C012146}"/>
  <w:rsids>
    <w:rsidRoot val="00DE222C"/>
    <w:rsid val="00003199"/>
    <w:rsid val="00004C8A"/>
    <w:rsid val="00016D3B"/>
    <w:rsid val="000440E9"/>
    <w:rsid val="00047405"/>
    <w:rsid val="00054D74"/>
    <w:rsid val="00055137"/>
    <w:rsid val="00055F87"/>
    <w:rsid val="000576EE"/>
    <w:rsid val="0006491A"/>
    <w:rsid val="000779CA"/>
    <w:rsid val="00093DE4"/>
    <w:rsid val="000942C7"/>
    <w:rsid val="0009518B"/>
    <w:rsid val="00095439"/>
    <w:rsid val="00096470"/>
    <w:rsid val="000A117C"/>
    <w:rsid val="000A261B"/>
    <w:rsid val="000B365F"/>
    <w:rsid val="000B6EDC"/>
    <w:rsid val="0011251B"/>
    <w:rsid val="001300B1"/>
    <w:rsid val="0013272A"/>
    <w:rsid val="00133903"/>
    <w:rsid val="00141A24"/>
    <w:rsid val="00181220"/>
    <w:rsid val="001E123F"/>
    <w:rsid val="001E7914"/>
    <w:rsid val="001F00A1"/>
    <w:rsid val="002236EE"/>
    <w:rsid val="0022521D"/>
    <w:rsid val="00253F07"/>
    <w:rsid val="00281274"/>
    <w:rsid val="00292A92"/>
    <w:rsid val="002A2DAC"/>
    <w:rsid val="00333106"/>
    <w:rsid val="003504B8"/>
    <w:rsid val="0035230E"/>
    <w:rsid val="003936B0"/>
    <w:rsid val="003D281B"/>
    <w:rsid val="003E6BB9"/>
    <w:rsid val="00403E59"/>
    <w:rsid val="0040679E"/>
    <w:rsid val="004251A0"/>
    <w:rsid val="004329E8"/>
    <w:rsid val="00444E10"/>
    <w:rsid val="004500A7"/>
    <w:rsid val="00456089"/>
    <w:rsid val="00462D40"/>
    <w:rsid val="004A1E53"/>
    <w:rsid val="004E650E"/>
    <w:rsid val="004F137E"/>
    <w:rsid val="005251D9"/>
    <w:rsid val="0053612C"/>
    <w:rsid val="0054071B"/>
    <w:rsid val="00550783"/>
    <w:rsid val="00554BF7"/>
    <w:rsid val="0059424D"/>
    <w:rsid val="0059481B"/>
    <w:rsid val="005F446E"/>
    <w:rsid val="0060569C"/>
    <w:rsid val="0065076F"/>
    <w:rsid val="006726C5"/>
    <w:rsid val="006803D5"/>
    <w:rsid val="00681326"/>
    <w:rsid val="006C4CC6"/>
    <w:rsid val="006D155E"/>
    <w:rsid val="006D22C1"/>
    <w:rsid val="007104FF"/>
    <w:rsid val="00722787"/>
    <w:rsid val="0073428C"/>
    <w:rsid val="007513E7"/>
    <w:rsid val="00770173"/>
    <w:rsid val="007A21A8"/>
    <w:rsid val="00800970"/>
    <w:rsid val="00813A34"/>
    <w:rsid val="00835A58"/>
    <w:rsid val="00835AEB"/>
    <w:rsid val="008832D5"/>
    <w:rsid val="00894F22"/>
    <w:rsid val="00895A74"/>
    <w:rsid val="008A6A30"/>
    <w:rsid val="008E3435"/>
    <w:rsid val="00913613"/>
    <w:rsid val="00914BD1"/>
    <w:rsid val="00921A91"/>
    <w:rsid val="00932D06"/>
    <w:rsid val="00956ECC"/>
    <w:rsid val="00960084"/>
    <w:rsid val="009623C5"/>
    <w:rsid val="009633EB"/>
    <w:rsid val="009824DC"/>
    <w:rsid val="00A278C6"/>
    <w:rsid val="00A35BBA"/>
    <w:rsid val="00A847D3"/>
    <w:rsid val="00AB4FBE"/>
    <w:rsid val="00AC35D8"/>
    <w:rsid val="00AF1A3B"/>
    <w:rsid val="00B344AF"/>
    <w:rsid val="00B6003C"/>
    <w:rsid val="00B937B8"/>
    <w:rsid val="00B95636"/>
    <w:rsid val="00BA2869"/>
    <w:rsid val="00BA5ADB"/>
    <w:rsid val="00BC162F"/>
    <w:rsid val="00BD42CE"/>
    <w:rsid val="00BE31C1"/>
    <w:rsid val="00BE6D84"/>
    <w:rsid val="00BE7E25"/>
    <w:rsid val="00BF1953"/>
    <w:rsid val="00BF6071"/>
    <w:rsid val="00C077A8"/>
    <w:rsid val="00C36591"/>
    <w:rsid val="00C92138"/>
    <w:rsid val="00CB5A19"/>
    <w:rsid val="00CF25A2"/>
    <w:rsid val="00D03BF6"/>
    <w:rsid val="00D14DED"/>
    <w:rsid val="00D7220A"/>
    <w:rsid val="00D90600"/>
    <w:rsid val="00D933D8"/>
    <w:rsid val="00DC76B6"/>
    <w:rsid val="00DE222C"/>
    <w:rsid val="00E100E3"/>
    <w:rsid val="00E37A9E"/>
    <w:rsid val="00E600B2"/>
    <w:rsid val="00EB61B6"/>
    <w:rsid val="00ED2F9A"/>
    <w:rsid val="00EE1506"/>
    <w:rsid val="00EE6F34"/>
    <w:rsid val="00EF1184"/>
    <w:rsid val="00EF7D68"/>
    <w:rsid val="00F91F70"/>
    <w:rsid val="00FA5E6B"/>
    <w:rsid val="00FC6593"/>
    <w:rsid val="00FC7B69"/>
  </w:rsids>
</w:settings>
</file>

<file path=word/styles.xml><?xml version="1.0" encoding="utf-8"?>
<w:styles xmlns:a="http://schemas.openxmlformats.org/drawingml/2006/main" xmlns:c="http://schemas.openxmlformats.org/drawingml/2006/chart" xmlns:dgm="http://schemas.openxmlformats.org/drawingml/2006/diagram" xmlns:lc="http://schemas.openxmlformats.org/drawingml/2006/lockedCanvas" xmlns:m="http://schemas.openxmlformats.org/officeDocument/2006/math" xmlns:mc="http://schemas.openxmlformats.org/markup-compatibility/2006" xmlns:mo="http://schemas.microsoft.com/office/mac/office/2008/main" xmlns:mv="urn:schemas-microsoft-com:mac:vml" xmlns:o="urn:schemas-microsoft-com:office:office" xmlns:pic="http://schemas.openxmlformats.org/drawingml/2006/picture" xmlns:r="http://schemas.openxmlformats.org/officeDocument/2006/relationships" xmlns:v="urn:schemas-microsoft-com:vml" xmlns:w="http://schemas.openxmlformats.org/wordprocessingml/2006/main" xmlns:w10="urn:schemas-microsoft-com:office:word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w16sdtdh="http://schemas.microsoft.com/office/word/2020/wordml/sdtdatahash" xmlns:w16se="http://schemas.microsoft.com/office/word/2015/wordml/symex" xmlns:wne="http://schemas.microsoft.com/office/word/2006/wordml" xmlns:wp="http://schemas.openxmlformats.org/drawingml/2006/wordprocessingDrawing" xmlns:wp14="http://schemas.microsoft.com/office/word/2010/wordprocessingDrawing" xmlns:wpc="http://schemas.microsoft.com/office/word/2010/wordprocessingCanvas" xmlns:wpg="http://schemas.microsoft.com/office/word/2010/wordprocessingGroup" xmlns:wpi="http://schemas.microsoft.com/office/word/2010/wordprocessingInk" xmlns:wps="http://schemas.microsoft.com/office/word/2010/wordprocessingShape" mc:Ignorable="w14 w15 w16se w16cid w16 w16cex w16sdtdh wp14">
  <w:docDefaults>
    <w:rPrDefault>
      <w:rPr>
        <w:kern w:val="2"/>
        <w:lang w:val="en-US" w:eastAsia="zh-CN" w:bidi="ar-SA"/>
        <w:rFonts w:ascii="Calibri" w:eastAsiaTheme="minorEastAsia" w:hAnsiTheme="minorHAnsi" w:cstheme="minorBidi"/>
        <w:sz w:val="21"/>
        <w:szCs w:val="22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2A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tblPr>
      <w:tblCellMar>
        <w:top w:w="0" w:type="dxa"/>
        <w:left w:w="108" w:type="dxa"/>
        <w:bottom w:w="0" w:type="dxa"/>
        <w:right w:w="108" w:type="dxa"/>
      </w:tblCellMar>
      <w:tblInd w:w="0" w:type="dxa"/>
    </w:tblPr>
    <w:uiPriority w:val="99"/>
    <w:semiHidden/>
    <w:unhideWhenUsed/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tblPr>
      <w:tblBorders>
        <w:top w:val="single" w:sz="4" w:color="auto" w:space="0"/>
        <w:bottom w:val="single" w:sz="4" w:color="auto" w:space="0"/>
        <w:left w:val="single" w:sz="4" w:color="auto" w:space="0"/>
        <w:right w:val="single" w:sz="4" w:color="auto" w:space="0"/>
        <w:insideH w:val="single" w:sz="4" w:color="auto" w:space="0"/>
        <w:insideV w:val="single" w:sz="4" w:color="auto" w:space="0"/>
      </w:tblBorders>
    </w:tblPr>
    <w:uiPriority w:val="59"/>
    <w:unhideWhenUsed/>
    <w:rsid w:val="00292A92"/>
  </w:style>
  <w:style w:type="character" w:styleId="a4">
    <w:name w:val="Emphasis"/>
    <w:qFormat/>
    <w:basedOn w:val="a0"/>
    <w:uiPriority w:val="20"/>
    <w:rsid w:val="00DC76B6"/>
    <w:rPr>
      <w:iCs/>
      <w:i/>
    </w:rPr>
  </w:style>
  <w:style w:type="table" w:styleId="4">
    <w:name w:val="Plain Table 4"/>
    <w:basedOn w:val="a1"/>
    <w:tblPr>
      <w:tblStyleRowBandSize w:val="1"/>
      <w:tblStyleColBandSize w:val="1"/>
    </w:tblPr>
    <w:tblStylePr w:type="band1Vert">
      <w:tcPr>
        <w:shd w:fill="F2F2F2" w:color="auto" w:themeFill="background1" w:themeFillShade="F2" w:val="clear"/>
      </w:tcPr>
    </w:tblStylePr>
    <w:tblStylePr w:type="band1Horz">
      <w:tcPr>
        <w:shd w:fill="F2F2F2" w:color="auto" w:themeFill="background1" w:themeFillShade="F2" w:val="clear"/>
      </w:tcPr>
    </w:tblStylePr>
    <w:tblStylePr w:type="firstRow">
      <w:rPr>
        <w:bCs/>
        <w:b/>
      </w:rPr>
    </w:tblStylePr>
    <w:tblStylePr w:type="lastRow">
      <w:rPr>
        <w:bCs/>
        <w:b/>
      </w:rPr>
    </w:tblStylePr>
    <w:tblStylePr w:type="firstCol">
      <w:rPr>
        <w:bCs/>
        <w:b/>
      </w:rPr>
    </w:tblStylePr>
    <w:tblStylePr w:type="lastCol">
      <w:rPr>
        <w:bCs/>
        <w:b/>
      </w:rPr>
    </w:tblStylePr>
    <w:uiPriority w:val="44"/>
    <w:rsid w:val="0060569C"/>
  </w:style>
  <w:style w:type="paragraph" w:styleId="Normal">
    <w:name w:val="Normal"/>
  </w:style>
  <w:style w:type="paragraph" w:styleId="Title">
    <w:name w:val="Title"/>
    <w:basedOn w:val="Normal"/>
    <w:pPr>
      <w:spacing w:after="300"/>
    </w:pPr>
    <w:rPr>
      <w:color w:val="17365D"/>
      <w:sz w:val="52"/>
    </w:rPr>
  </w:style>
  <w:style w:type="paragraph" w:styleId="Subtitle">
    <w:name w:val="Subtitle"/>
    <w:basedOn w:val="Normal"/>
    <w:rPr>
      <w:i/>
      <w:color w:val="4F81BD"/>
      <w:sz w:val="24"/>
    </w:rPr>
  </w:style>
  <w:style w:type="paragraph" w:styleId="Heading1">
    <w:name w:val="Heading 1"/>
    <w:basedOn w:val="Normal"/>
    <w:pPr>
      <w:spacing w:before="480"/>
    </w:pPr>
    <w:rPr>
      <w:b/>
      <w:color w:val="345A8A"/>
      <w:sz w:val="32"/>
    </w:rPr>
  </w:style>
  <w:style w:type="paragraph" w:styleId="Heading2">
    <w:name w:val="Heading 2"/>
    <w:basedOn w:val="Normal"/>
    <w:pPr>
      <w:spacing w:before="200"/>
    </w:pPr>
    <w:rPr>
      <w:b/>
      <w:color w:val="4F81BD"/>
      <w:sz w:val="26"/>
    </w:rPr>
  </w:style>
  <w:style w:type="paragraph" w:styleId="Heading3">
    <w:name w:val="Heading 3"/>
    <w:basedOn w:val="Normal"/>
    <w:pPr>
      <w:spacing w:before="200"/>
    </w:pPr>
    <w:rPr>
      <w:b/>
      <w:color w:val="4F81BD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6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66</TotalTime>
  <Pages>2</Pages>
  <Words>447</Words>
  <Characters>2551</Characters>
  <Application>Microsoft Office Word</Application>
  <DocSecurity>0</DocSecurity>
  <Lines>21</Lines>
  <Paragraphs>5</Paragraphs>
  <ScaleCrop>false</ScaleCrop>
  <Company/>
  <LinksUpToDate>false</LinksUpToDate>
  <CharactersWithSpaces>2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涯 浪子</dc:creator>
  <cp:keywords/>
  <dc:description/>
  <cp:lastModifiedBy>天涯 浪子</cp:lastModifiedBy>
  <cp:revision>70</cp:revision>
  <dcterms:created xsi:type="dcterms:W3CDTF">2022-12-20T14:03:00Z</dcterms:created>
  <dcterms:modified xsi:type="dcterms:W3CDTF">2023-07-23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abbbc5e1981e63c68cb5432f734736fe6c5544ef7cd3170d857bc990288e89</vt:lpwstr>
  </property>
</Properties>
</file>